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45517A" w14:textId="26ED11F9" w:rsidR="00A50D05" w:rsidRPr="00720E55" w:rsidRDefault="001F390B" w:rsidP="00A50D0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20E55">
        <w:rPr>
          <w:rFonts w:ascii="Times New Roman" w:hAnsi="Times New Roman" w:cs="Times New Roman"/>
          <w:b/>
          <w:bCs/>
          <w:sz w:val="24"/>
          <w:szCs w:val="24"/>
        </w:rPr>
        <w:t>Supplementary File:</w:t>
      </w:r>
      <w:r w:rsidR="00A50D05" w:rsidRPr="00720E55">
        <w:rPr>
          <w:rFonts w:ascii="Times New Roman" w:hAnsi="Times New Roman" w:cs="Times New Roman"/>
          <w:b/>
          <w:bCs/>
          <w:sz w:val="24"/>
          <w:szCs w:val="24"/>
        </w:rPr>
        <w:t xml:space="preserve"> Lethal dose, clinical signs, gross and microscopic lesions induced by </w:t>
      </w:r>
      <w:r w:rsidR="00A50D05" w:rsidRPr="00720E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Aeromonas veronii</w:t>
      </w:r>
      <w:r w:rsidR="00A50D05" w:rsidRPr="00720E55">
        <w:rPr>
          <w:rFonts w:ascii="Times New Roman" w:hAnsi="Times New Roman" w:cs="Times New Roman"/>
          <w:b/>
          <w:bCs/>
          <w:sz w:val="24"/>
          <w:szCs w:val="24"/>
        </w:rPr>
        <w:t xml:space="preserve"> biovar </w:t>
      </w:r>
      <w:r w:rsidR="00A50D05" w:rsidRPr="00720E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bria</w:t>
      </w:r>
      <w:r w:rsidR="00A50D05" w:rsidRPr="00720E55">
        <w:rPr>
          <w:rFonts w:ascii="Times New Roman" w:hAnsi="Times New Roman" w:cs="Times New Roman"/>
          <w:b/>
          <w:bCs/>
          <w:sz w:val="24"/>
          <w:szCs w:val="24"/>
        </w:rPr>
        <w:t> A4 strain in experimentally challenged Nile tilapia (</w:t>
      </w:r>
      <w:r w:rsidR="00A50D05" w:rsidRPr="00720E5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reochromis niloticus</w:t>
      </w:r>
      <w:r w:rsidR="00A50D05" w:rsidRPr="00720E55">
        <w:rPr>
          <w:rFonts w:ascii="Times New Roman" w:hAnsi="Times New Roman" w:cs="Times New Roman"/>
          <w:b/>
          <w:bCs/>
          <w:iCs/>
          <w:sz w:val="24"/>
          <w:szCs w:val="24"/>
        </w:rPr>
        <w:t>)</w:t>
      </w:r>
    </w:p>
    <w:p w14:paraId="351BE4B7" w14:textId="33538A4A" w:rsidR="00CC1F29" w:rsidRDefault="00CC1F29" w:rsidP="00CC1F29"/>
    <w:p w14:paraId="74198D5C" w14:textId="54FA666E" w:rsidR="00E52DE8" w:rsidRPr="00CC1F29" w:rsidRDefault="00767183" w:rsidP="00CC1F29">
      <w:pPr>
        <w:pStyle w:val="ListParagraph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73E98" w:rsidRPr="002375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E50D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1D93" w:rsidRPr="0023757B">
        <w:rPr>
          <w:rFonts w:ascii="Times New Roman" w:hAnsi="Times New Roman" w:cs="Times New Roman"/>
          <w:b/>
          <w:bCs/>
          <w:sz w:val="24"/>
          <w:szCs w:val="24"/>
        </w:rPr>
        <w:t>1: Mortality of challenged Nile tilapia during the LD</w:t>
      </w:r>
      <w:r w:rsidR="00781F96" w:rsidRPr="0023757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50-96</w:t>
      </w:r>
      <w:r w:rsidR="00841D93" w:rsidRPr="0023757B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h</w:t>
      </w:r>
      <w:r w:rsidR="00841D93" w:rsidRPr="0023757B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841D93" w:rsidRPr="0023757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A. veronii </w:t>
      </w:r>
      <w:r w:rsidR="00841D93" w:rsidRPr="0023757B">
        <w:rPr>
          <w:rFonts w:ascii="Times New Roman" w:hAnsi="Times New Roman" w:cs="Times New Roman"/>
          <w:b/>
          <w:bCs/>
          <w:sz w:val="24"/>
          <w:szCs w:val="24"/>
        </w:rPr>
        <w:t xml:space="preserve">biovar </w:t>
      </w:r>
      <w:r w:rsidR="00841D93" w:rsidRPr="0023757B">
        <w:rPr>
          <w:rFonts w:ascii="Times New Roman" w:hAnsi="Times New Roman" w:cs="Times New Roman"/>
          <w:b/>
          <w:bCs/>
          <w:i/>
          <w:sz w:val="24"/>
          <w:szCs w:val="24"/>
        </w:rPr>
        <w:t>sobria</w:t>
      </w:r>
      <w:r w:rsidR="00781F96" w:rsidRPr="0023757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781F96" w:rsidRPr="0023757B">
        <w:rPr>
          <w:rFonts w:ascii="Times New Roman" w:hAnsi="Times New Roman" w:cs="Times New Roman"/>
          <w:b/>
          <w:bCs/>
          <w:sz w:val="24"/>
          <w:szCs w:val="24"/>
        </w:rPr>
        <w:t>A4 strain</w:t>
      </w:r>
    </w:p>
    <w:tbl>
      <w:tblPr>
        <w:tblStyle w:val="PlainTable23"/>
        <w:tblW w:w="5000" w:type="pct"/>
        <w:tblLook w:val="04A0" w:firstRow="1" w:lastRow="0" w:firstColumn="1" w:lastColumn="0" w:noHBand="0" w:noVBand="1"/>
      </w:tblPr>
      <w:tblGrid>
        <w:gridCol w:w="1546"/>
        <w:gridCol w:w="374"/>
        <w:gridCol w:w="374"/>
        <w:gridCol w:w="374"/>
        <w:gridCol w:w="374"/>
        <w:gridCol w:w="374"/>
        <w:gridCol w:w="374"/>
        <w:gridCol w:w="374"/>
        <w:gridCol w:w="374"/>
        <w:gridCol w:w="374"/>
        <w:gridCol w:w="452"/>
        <w:gridCol w:w="1094"/>
        <w:gridCol w:w="682"/>
        <w:gridCol w:w="1354"/>
        <w:gridCol w:w="931"/>
        <w:gridCol w:w="1354"/>
        <w:gridCol w:w="814"/>
        <w:gridCol w:w="304"/>
        <w:gridCol w:w="1063"/>
      </w:tblGrid>
      <w:tr w:rsidR="0023757B" w:rsidRPr="0023757B" w14:paraId="31B9BBF6" w14:textId="77777777" w:rsidTr="00383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</w:tcPr>
          <w:p w14:paraId="1C0850D5" w14:textId="77777777" w:rsidR="00841D93" w:rsidRPr="0023757B" w:rsidRDefault="00841D93" w:rsidP="00841D9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Bacterial concentration/Day</w:t>
            </w:r>
          </w:p>
        </w:tc>
        <w:tc>
          <w:tcPr>
            <w:tcW w:w="145" w:type="pct"/>
          </w:tcPr>
          <w:p w14:paraId="0611BD52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</w:t>
            </w:r>
          </w:p>
        </w:tc>
        <w:tc>
          <w:tcPr>
            <w:tcW w:w="145" w:type="pct"/>
          </w:tcPr>
          <w:p w14:paraId="7198A045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2</w:t>
            </w:r>
          </w:p>
        </w:tc>
        <w:tc>
          <w:tcPr>
            <w:tcW w:w="145" w:type="pct"/>
          </w:tcPr>
          <w:p w14:paraId="07495ABA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3</w:t>
            </w:r>
          </w:p>
        </w:tc>
        <w:tc>
          <w:tcPr>
            <w:tcW w:w="145" w:type="pct"/>
          </w:tcPr>
          <w:p w14:paraId="242A352A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4</w:t>
            </w:r>
          </w:p>
        </w:tc>
        <w:tc>
          <w:tcPr>
            <w:tcW w:w="145" w:type="pct"/>
          </w:tcPr>
          <w:p w14:paraId="02464A74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5</w:t>
            </w:r>
          </w:p>
        </w:tc>
        <w:tc>
          <w:tcPr>
            <w:tcW w:w="145" w:type="pct"/>
          </w:tcPr>
          <w:p w14:paraId="5DA2EE79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6</w:t>
            </w:r>
          </w:p>
        </w:tc>
        <w:tc>
          <w:tcPr>
            <w:tcW w:w="145" w:type="pct"/>
          </w:tcPr>
          <w:p w14:paraId="4EA389DA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7</w:t>
            </w:r>
          </w:p>
        </w:tc>
        <w:tc>
          <w:tcPr>
            <w:tcW w:w="145" w:type="pct"/>
          </w:tcPr>
          <w:p w14:paraId="72EC3E45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8</w:t>
            </w:r>
          </w:p>
        </w:tc>
        <w:tc>
          <w:tcPr>
            <w:tcW w:w="145" w:type="pct"/>
          </w:tcPr>
          <w:p w14:paraId="6C1DC13E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9</w:t>
            </w:r>
          </w:p>
        </w:tc>
        <w:tc>
          <w:tcPr>
            <w:tcW w:w="175" w:type="pct"/>
          </w:tcPr>
          <w:p w14:paraId="4C8B622E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0</w:t>
            </w:r>
          </w:p>
        </w:tc>
        <w:tc>
          <w:tcPr>
            <w:tcW w:w="423" w:type="pct"/>
          </w:tcPr>
          <w:p w14:paraId="1A4265E4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Survived</w:t>
            </w:r>
          </w:p>
        </w:tc>
        <w:tc>
          <w:tcPr>
            <w:tcW w:w="264" w:type="pct"/>
          </w:tcPr>
          <w:p w14:paraId="004B93E1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Died</w:t>
            </w:r>
          </w:p>
        </w:tc>
        <w:tc>
          <w:tcPr>
            <w:tcW w:w="523" w:type="pct"/>
          </w:tcPr>
          <w:p w14:paraId="6E74CD1E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Cumulative survived</w:t>
            </w:r>
          </w:p>
        </w:tc>
        <w:tc>
          <w:tcPr>
            <w:tcW w:w="360" w:type="pct"/>
          </w:tcPr>
          <w:p w14:paraId="11EDE273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Mortality rate (%)</w:t>
            </w:r>
          </w:p>
        </w:tc>
        <w:tc>
          <w:tcPr>
            <w:tcW w:w="523" w:type="pct"/>
          </w:tcPr>
          <w:p w14:paraId="6E1522E0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Cumulative dead</w:t>
            </w:r>
          </w:p>
        </w:tc>
        <w:tc>
          <w:tcPr>
            <w:tcW w:w="315" w:type="pct"/>
          </w:tcPr>
          <w:p w14:paraId="3BE7E80E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 xml:space="preserve">Total </w:t>
            </w:r>
          </w:p>
        </w:tc>
        <w:tc>
          <w:tcPr>
            <w:tcW w:w="118" w:type="pct"/>
          </w:tcPr>
          <w:p w14:paraId="4ABE4484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412" w:type="pct"/>
          </w:tcPr>
          <w:p w14:paraId="00575738" w14:textId="77777777" w:rsidR="00841D93" w:rsidRPr="0023757B" w:rsidRDefault="00841D93" w:rsidP="00841D93">
            <w:pPr>
              <w:spacing w:after="160" w:line="259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Cumulative mortality (%)</w:t>
            </w:r>
          </w:p>
        </w:tc>
      </w:tr>
      <w:tr w:rsidR="0023757B" w:rsidRPr="0023757B" w14:paraId="676C47C3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</w:tcPr>
          <w:p w14:paraId="3D6CA42F" w14:textId="77777777" w:rsidR="00841D93" w:rsidRPr="0023757B" w:rsidRDefault="00841D93" w:rsidP="00841D9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.5x10</w:t>
            </w: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9</w:t>
            </w:r>
          </w:p>
        </w:tc>
        <w:tc>
          <w:tcPr>
            <w:tcW w:w="145" w:type="pct"/>
          </w:tcPr>
          <w:p w14:paraId="0BE382CF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45" w:type="pct"/>
          </w:tcPr>
          <w:p w14:paraId="321DE99C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" w:type="pct"/>
          </w:tcPr>
          <w:p w14:paraId="4097D82B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1C4CC2F0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47DF3872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59853D49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678D0B7C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28FE7874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455FBCE7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" w:type="pct"/>
          </w:tcPr>
          <w:p w14:paraId="04DEBDB1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701FE59F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4" w:type="pct"/>
          </w:tcPr>
          <w:p w14:paraId="12B8F90E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523" w:type="pct"/>
          </w:tcPr>
          <w:p w14:paraId="5D373DF7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360" w:type="pct"/>
          </w:tcPr>
          <w:p w14:paraId="2B510932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523" w:type="pct"/>
          </w:tcPr>
          <w:p w14:paraId="5EDA7C2F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15" w:type="pct"/>
          </w:tcPr>
          <w:p w14:paraId="7EDAF9AD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18" w:type="pct"/>
          </w:tcPr>
          <w:p w14:paraId="31A9638D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</w:tcPr>
          <w:p w14:paraId="4A5CDBE2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85.71</w:t>
            </w:r>
          </w:p>
        </w:tc>
      </w:tr>
      <w:tr w:rsidR="0023757B" w:rsidRPr="0023757B" w14:paraId="752B8BE8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</w:tcPr>
          <w:p w14:paraId="4009FBCD" w14:textId="77777777" w:rsidR="00841D93" w:rsidRPr="0023757B" w:rsidRDefault="00841D93" w:rsidP="00841D9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.5x10</w:t>
            </w: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45" w:type="pct"/>
          </w:tcPr>
          <w:p w14:paraId="5A0DB9E4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5BA15889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57CE7182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25E57E17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7023077A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0AE2CC55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39C599D8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5" w:type="pct"/>
          </w:tcPr>
          <w:p w14:paraId="6CABB973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" w:type="pct"/>
          </w:tcPr>
          <w:p w14:paraId="12F663A5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" w:type="pct"/>
          </w:tcPr>
          <w:p w14:paraId="115975F4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300ED048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4" w:type="pct"/>
          </w:tcPr>
          <w:p w14:paraId="43592E4D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23" w:type="pct"/>
          </w:tcPr>
          <w:p w14:paraId="4F521923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360" w:type="pct"/>
          </w:tcPr>
          <w:p w14:paraId="1B9B3367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523" w:type="pct"/>
          </w:tcPr>
          <w:p w14:paraId="2C0FA82C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315" w:type="pct"/>
          </w:tcPr>
          <w:p w14:paraId="6FB36AD6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18" w:type="pct"/>
          </w:tcPr>
          <w:p w14:paraId="51167F30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</w:tcPr>
          <w:p w14:paraId="671A408F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55</w:t>
            </w:r>
          </w:p>
        </w:tc>
      </w:tr>
      <w:tr w:rsidR="0023757B" w:rsidRPr="0023757B" w14:paraId="3FD715AD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</w:tcPr>
          <w:p w14:paraId="22A33AF2" w14:textId="77777777" w:rsidR="00841D93" w:rsidRPr="0023757B" w:rsidRDefault="00841D93" w:rsidP="00841D9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.5x10</w:t>
            </w: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145" w:type="pct"/>
          </w:tcPr>
          <w:p w14:paraId="6B190C89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3B02CD92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75951FCB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74F1B311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776F8AFC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" w:type="pct"/>
          </w:tcPr>
          <w:p w14:paraId="0D33D079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17D16D3A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5858178C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" w:type="pct"/>
          </w:tcPr>
          <w:p w14:paraId="468C28A8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5" w:type="pct"/>
          </w:tcPr>
          <w:p w14:paraId="0A0083DC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50CF45B2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4" w:type="pct"/>
          </w:tcPr>
          <w:p w14:paraId="3AB18F09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523" w:type="pct"/>
          </w:tcPr>
          <w:p w14:paraId="48C93026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360" w:type="pct"/>
          </w:tcPr>
          <w:p w14:paraId="69490083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523" w:type="pct"/>
          </w:tcPr>
          <w:p w14:paraId="30A59235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315" w:type="pct"/>
          </w:tcPr>
          <w:p w14:paraId="5AE6D551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18" w:type="pct"/>
          </w:tcPr>
          <w:p w14:paraId="64926B00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</w:tcPr>
          <w:p w14:paraId="601FD263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30.43</w:t>
            </w:r>
          </w:p>
        </w:tc>
      </w:tr>
      <w:tr w:rsidR="0023757B" w:rsidRPr="0023757B" w14:paraId="66A3830E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</w:tcPr>
          <w:p w14:paraId="39677566" w14:textId="77777777" w:rsidR="00841D93" w:rsidRPr="0023757B" w:rsidRDefault="00841D93" w:rsidP="00841D9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.5x10</w:t>
            </w: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145" w:type="pct"/>
          </w:tcPr>
          <w:p w14:paraId="510FA4F1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6037980D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4FD11725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2371B9EA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" w:type="pct"/>
          </w:tcPr>
          <w:p w14:paraId="5CF606D2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657084B2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289F9BC6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0E27BF1E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" w:type="pct"/>
          </w:tcPr>
          <w:p w14:paraId="25DBA09E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" w:type="pct"/>
          </w:tcPr>
          <w:p w14:paraId="75AD8225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1C66C0DA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2D0124F7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23" w:type="pct"/>
          </w:tcPr>
          <w:p w14:paraId="1FF3F34C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360" w:type="pct"/>
          </w:tcPr>
          <w:p w14:paraId="6CC95CBC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23" w:type="pct"/>
          </w:tcPr>
          <w:p w14:paraId="03F785FF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315" w:type="pct"/>
          </w:tcPr>
          <w:p w14:paraId="49DC381D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18" w:type="pct"/>
          </w:tcPr>
          <w:p w14:paraId="20619E62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</w:tcPr>
          <w:p w14:paraId="5C05D404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4.28</w:t>
            </w:r>
          </w:p>
        </w:tc>
      </w:tr>
      <w:tr w:rsidR="0023757B" w:rsidRPr="0023757B" w14:paraId="06DC45AD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</w:tcPr>
          <w:p w14:paraId="29E7959E" w14:textId="77777777" w:rsidR="00841D93" w:rsidRPr="0023757B" w:rsidRDefault="00841D93" w:rsidP="00841D9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.5x10</w:t>
            </w: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45" w:type="pct"/>
          </w:tcPr>
          <w:p w14:paraId="34638698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692F57E6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584BF4DC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" w:type="pct"/>
          </w:tcPr>
          <w:p w14:paraId="74FD81BF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5" w:type="pct"/>
          </w:tcPr>
          <w:p w14:paraId="3C6776D2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684628A2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6691C097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009656B9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22899FF8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" w:type="pct"/>
          </w:tcPr>
          <w:p w14:paraId="14CABFBE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412AA86A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4" w:type="pct"/>
          </w:tcPr>
          <w:p w14:paraId="1C8BB82C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23" w:type="pct"/>
          </w:tcPr>
          <w:p w14:paraId="3725410F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360" w:type="pct"/>
          </w:tcPr>
          <w:p w14:paraId="2B3DA475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23" w:type="pct"/>
          </w:tcPr>
          <w:p w14:paraId="76DAE555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15" w:type="pct"/>
          </w:tcPr>
          <w:p w14:paraId="469CDCFF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18" w:type="pct"/>
          </w:tcPr>
          <w:p w14:paraId="0AD70ADE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</w:tcPr>
          <w:p w14:paraId="76C88D29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5.88</w:t>
            </w:r>
          </w:p>
        </w:tc>
      </w:tr>
      <w:tr w:rsidR="0023757B" w:rsidRPr="0023757B" w14:paraId="7ADDD022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</w:tcPr>
          <w:p w14:paraId="4B69A0FD" w14:textId="77777777" w:rsidR="00841D93" w:rsidRPr="0023757B" w:rsidRDefault="00841D93" w:rsidP="00841D9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1.5x10</w:t>
            </w: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45" w:type="pct"/>
          </w:tcPr>
          <w:p w14:paraId="2E51EB05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17B1E1E1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1E333E05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2EDF1205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3EC3193E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5DAC27AE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307B14FB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7CE0A1B2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50A81290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" w:type="pct"/>
          </w:tcPr>
          <w:p w14:paraId="5ADD038A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6BDDAE2E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4" w:type="pct"/>
          </w:tcPr>
          <w:p w14:paraId="32700DE0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</w:tcPr>
          <w:p w14:paraId="0FD12B43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360" w:type="pct"/>
          </w:tcPr>
          <w:p w14:paraId="6675577E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</w:tcPr>
          <w:p w14:paraId="3EAA78C8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5" w:type="pct"/>
          </w:tcPr>
          <w:p w14:paraId="2CE85BBC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8" w:type="pct"/>
          </w:tcPr>
          <w:p w14:paraId="69141549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</w:tcPr>
          <w:p w14:paraId="42817121" w14:textId="77777777" w:rsidR="00841D93" w:rsidRPr="0023757B" w:rsidRDefault="00841D93" w:rsidP="00841D93">
            <w:pPr>
              <w:spacing w:after="160"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  <w:tr w:rsidR="0023757B" w:rsidRPr="0023757B" w14:paraId="390F9E67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3" w:type="pct"/>
          </w:tcPr>
          <w:p w14:paraId="2A869DB1" w14:textId="77777777" w:rsidR="00841D93" w:rsidRPr="0023757B" w:rsidRDefault="00841D93" w:rsidP="00841D93">
            <w:pPr>
              <w:spacing w:after="160" w:line="259" w:lineRule="auto"/>
              <w:jc w:val="both"/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095C542A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36157FF6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71DADCC0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7453B087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49A811C5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4FBE8D9B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5C4B4162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4E1830C8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45" w:type="pct"/>
          </w:tcPr>
          <w:p w14:paraId="11143CE1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5" w:type="pct"/>
          </w:tcPr>
          <w:p w14:paraId="50703D82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3" w:type="pct"/>
          </w:tcPr>
          <w:p w14:paraId="7CF47FC9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4" w:type="pct"/>
          </w:tcPr>
          <w:p w14:paraId="4AD740DF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</w:tcPr>
          <w:p w14:paraId="3EE098C8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0" w:type="pct"/>
          </w:tcPr>
          <w:p w14:paraId="49520E77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23" w:type="pct"/>
          </w:tcPr>
          <w:p w14:paraId="6C01D4F4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15" w:type="pct"/>
          </w:tcPr>
          <w:p w14:paraId="1D5379CC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" w:type="pct"/>
          </w:tcPr>
          <w:p w14:paraId="267442FB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412" w:type="pct"/>
          </w:tcPr>
          <w:p w14:paraId="553A4FAE" w14:textId="77777777" w:rsidR="00841D93" w:rsidRPr="0023757B" w:rsidRDefault="00841D93" w:rsidP="00841D93">
            <w:pPr>
              <w:spacing w:after="160"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23757B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</w:tr>
    </w:tbl>
    <w:p w14:paraId="273CA73E" w14:textId="77777777" w:rsidR="00841D93" w:rsidRPr="0023757B" w:rsidRDefault="00841D93" w:rsidP="00841D93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841D93" w:rsidRPr="0023757B" w:rsidSect="00CC1F2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8E0FF31" w14:textId="2538696C" w:rsidR="00E52DE8" w:rsidRDefault="00767183" w:rsidP="00E52DE8">
      <w:pPr>
        <w:spacing w:after="200" w:line="24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e</w:t>
      </w:r>
      <w:r w:rsidR="00073E98" w:rsidRPr="0023757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8E50D1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073E98" w:rsidRPr="0023757B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="00E52DE8" w:rsidRPr="0023757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: Frequency (%) of pathological lesions in assay of inoculation of Nile tilapia with </w:t>
      </w:r>
      <w:r w:rsidR="00E52DE8" w:rsidRPr="0023757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A veronii</w:t>
      </w:r>
      <w:r w:rsidR="00E52DE8" w:rsidRPr="0023757B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biovar </w:t>
      </w:r>
      <w:r w:rsidR="00586D6C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s</w:t>
      </w:r>
      <w:r w:rsidR="00E52DE8" w:rsidRPr="0023757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obria</w:t>
      </w:r>
      <w:r w:rsidR="00781F96" w:rsidRPr="0023757B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81F96" w:rsidRPr="0023757B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A4 strain</w:t>
      </w:r>
    </w:p>
    <w:tbl>
      <w:tblPr>
        <w:tblStyle w:val="PlainTable2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94E42" w:rsidRPr="005D1B4B" w14:paraId="70CEED1C" w14:textId="77777777" w:rsidTr="009709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B7A4BC9" w14:textId="6F705308" w:rsidR="00494E42" w:rsidRPr="009709F2" w:rsidRDefault="005D1B4B" w:rsidP="00494E42">
            <w:pPr>
              <w:spacing w:after="20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sz w:val="24"/>
                <w:szCs w:val="24"/>
              </w:rPr>
              <w:t xml:space="preserve">Macroscopic lesions observed among the </w:t>
            </w:r>
            <w:r w:rsidR="001337FA" w:rsidRPr="009709F2">
              <w:rPr>
                <w:rFonts w:ascii="Times New Roman" w:hAnsi="Times New Roman" w:cs="Times New Roman"/>
                <w:sz w:val="24"/>
                <w:szCs w:val="24"/>
              </w:rPr>
              <w:t>challenged fish</w:t>
            </w:r>
          </w:p>
        </w:tc>
        <w:tc>
          <w:tcPr>
            <w:tcW w:w="4675" w:type="dxa"/>
          </w:tcPr>
          <w:p w14:paraId="7DBA5800" w14:textId="3CCB9102" w:rsidR="00494E42" w:rsidRPr="009709F2" w:rsidRDefault="001337FA" w:rsidP="001337FA">
            <w:pPr>
              <w:spacing w:after="20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9709F2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Frequency (%)</w:t>
            </w:r>
          </w:p>
        </w:tc>
      </w:tr>
      <w:tr w:rsidR="005D1B4B" w:rsidRPr="005D1B4B" w14:paraId="3B270CA1" w14:textId="77777777" w:rsidTr="00970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3CFD3F2" w14:textId="3673AABF" w:rsidR="005D1B4B" w:rsidRPr="009709F2" w:rsidRDefault="005D1B4B" w:rsidP="005D1B4B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rosion of the fins</w:t>
            </w:r>
          </w:p>
        </w:tc>
        <w:tc>
          <w:tcPr>
            <w:tcW w:w="4675" w:type="dxa"/>
          </w:tcPr>
          <w:p w14:paraId="7702A2A8" w14:textId="0E6A30CE" w:rsidR="005D1B4B" w:rsidRPr="001337FA" w:rsidRDefault="005D1B4B" w:rsidP="001337FA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</w:pPr>
            <w:r w:rsidRPr="001337FA">
              <w:rPr>
                <w:rFonts w:ascii="Times New Roman" w:eastAsia="Calibri" w:hAnsi="Times New Roman" w:cs="Times New Roman"/>
                <w:iCs/>
                <w:sz w:val="24"/>
                <w:szCs w:val="24"/>
              </w:rPr>
              <w:t>6.3</w:t>
            </w:r>
          </w:p>
        </w:tc>
      </w:tr>
      <w:tr w:rsidR="005D1B4B" w:rsidRPr="005D1B4B" w14:paraId="4527A05E" w14:textId="77777777" w:rsidTr="00970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D6B47C7" w14:textId="3D666EBC" w:rsidR="005D1B4B" w:rsidRPr="009709F2" w:rsidRDefault="005D1B4B" w:rsidP="005D1B4B">
            <w:pPr>
              <w:spacing w:after="200"/>
              <w:rPr>
                <w:rFonts w:ascii="Times New Roman" w:eastAsia="Calibri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cale loss exposing the underlying skin at the base of caudal fin</w:t>
            </w:r>
          </w:p>
        </w:tc>
        <w:tc>
          <w:tcPr>
            <w:tcW w:w="4675" w:type="dxa"/>
          </w:tcPr>
          <w:p w14:paraId="27AD79D5" w14:textId="5422E253" w:rsidR="005D1B4B" w:rsidRPr="005D1B4B" w:rsidRDefault="005D1B4B" w:rsidP="001337F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13.73</w:t>
            </w:r>
          </w:p>
        </w:tc>
      </w:tr>
      <w:tr w:rsidR="005D1B4B" w:rsidRPr="005D1B4B" w14:paraId="63BF88BD" w14:textId="77777777" w:rsidTr="00970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C4014A3" w14:textId="2E7013C9" w:rsidR="005D1B4B" w:rsidRPr="009709F2" w:rsidRDefault="005D1B4B" w:rsidP="005D1B4B">
            <w:pPr>
              <w:spacing w:after="200"/>
              <w:rPr>
                <w:rFonts w:ascii="Times New Roman" w:eastAsia="Calibri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creased mucus on the skin surface</w:t>
            </w:r>
          </w:p>
        </w:tc>
        <w:tc>
          <w:tcPr>
            <w:tcW w:w="4675" w:type="dxa"/>
          </w:tcPr>
          <w:p w14:paraId="61646690" w14:textId="57F70A38" w:rsidR="005D1B4B" w:rsidRPr="005D1B4B" w:rsidRDefault="005D1B4B" w:rsidP="001337FA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5D1B4B" w:rsidRPr="005D1B4B" w14:paraId="3422C26D" w14:textId="77777777" w:rsidTr="00970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5EDA01D" w14:textId="332DC997" w:rsidR="005D1B4B" w:rsidRPr="009709F2" w:rsidRDefault="005D1B4B" w:rsidP="005D1B4B">
            <w:pPr>
              <w:spacing w:after="200"/>
              <w:rPr>
                <w:rFonts w:ascii="Times New Roman" w:eastAsia="Calibri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nflamed vent</w:t>
            </w:r>
          </w:p>
        </w:tc>
        <w:tc>
          <w:tcPr>
            <w:tcW w:w="4675" w:type="dxa"/>
          </w:tcPr>
          <w:p w14:paraId="48245020" w14:textId="3BAC6853" w:rsidR="005D1B4B" w:rsidRPr="005D1B4B" w:rsidRDefault="005D1B4B" w:rsidP="001337F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</w:p>
        </w:tc>
      </w:tr>
      <w:tr w:rsidR="005D1B4B" w:rsidRPr="005D1B4B" w14:paraId="5846F200" w14:textId="77777777" w:rsidTr="00970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489B188" w14:textId="4E9CA797" w:rsidR="005D1B4B" w:rsidRPr="009709F2" w:rsidRDefault="005D1B4B" w:rsidP="005D1B4B">
            <w:pPr>
              <w:spacing w:after="200"/>
              <w:rPr>
                <w:rFonts w:ascii="Times New Roman" w:eastAsia="Calibri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gested and hemorrhagic gills</w:t>
            </w:r>
          </w:p>
        </w:tc>
        <w:tc>
          <w:tcPr>
            <w:tcW w:w="4675" w:type="dxa"/>
          </w:tcPr>
          <w:p w14:paraId="216C7165" w14:textId="14747E66" w:rsidR="005D1B4B" w:rsidRPr="005D1B4B" w:rsidRDefault="005D1B4B" w:rsidP="001337FA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5D1B4B" w:rsidRPr="005D1B4B" w14:paraId="3E804B97" w14:textId="77777777" w:rsidTr="00970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4BEE0B0" w14:textId="7BA9C74F" w:rsidR="005D1B4B" w:rsidRPr="009709F2" w:rsidRDefault="005D1B4B" w:rsidP="005D1B4B">
            <w:pPr>
              <w:spacing w:after="200"/>
              <w:rPr>
                <w:rFonts w:ascii="Times New Roman" w:eastAsia="Calibri" w:hAnsi="Times New Roman" w:cs="Times New Roman"/>
                <w:b w:val="0"/>
                <w:bCs w:val="0"/>
                <w:iCs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arkening of the skin</w:t>
            </w:r>
          </w:p>
        </w:tc>
        <w:tc>
          <w:tcPr>
            <w:tcW w:w="4675" w:type="dxa"/>
          </w:tcPr>
          <w:p w14:paraId="19BE8EFD" w14:textId="5EFF703C" w:rsidR="005D1B4B" w:rsidRPr="005D1B4B" w:rsidRDefault="005D1B4B" w:rsidP="001337F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5D1B4B" w:rsidRPr="005D1B4B" w14:paraId="53EE6459" w14:textId="77777777" w:rsidTr="00970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5F95C01" w14:textId="4D755A56" w:rsidR="005D1B4B" w:rsidRPr="009709F2" w:rsidRDefault="005D1B4B" w:rsidP="005D1B4B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scites</w:t>
            </w:r>
          </w:p>
        </w:tc>
        <w:tc>
          <w:tcPr>
            <w:tcW w:w="4675" w:type="dxa"/>
          </w:tcPr>
          <w:p w14:paraId="1A4B404C" w14:textId="26CBA163" w:rsidR="005D1B4B" w:rsidRPr="005D1B4B" w:rsidRDefault="005D1B4B" w:rsidP="001337FA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bCs/>
                <w:iCs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</w:tr>
      <w:tr w:rsidR="005D1B4B" w:rsidRPr="005D1B4B" w14:paraId="7C9D9986" w14:textId="77777777" w:rsidTr="00970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05F51FC" w14:textId="0FA5BBE2" w:rsidR="005D1B4B" w:rsidRPr="009709F2" w:rsidRDefault="005D1B4B" w:rsidP="005D1B4B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xophthalmia</w:t>
            </w:r>
          </w:p>
        </w:tc>
        <w:tc>
          <w:tcPr>
            <w:tcW w:w="4675" w:type="dxa"/>
          </w:tcPr>
          <w:p w14:paraId="43D92642" w14:textId="112CDC48" w:rsidR="005D1B4B" w:rsidRPr="005D1B4B" w:rsidRDefault="005D1B4B" w:rsidP="001337F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17.5</w:t>
            </w:r>
          </w:p>
        </w:tc>
      </w:tr>
      <w:tr w:rsidR="005D1B4B" w:rsidRPr="005D1B4B" w14:paraId="4B580593" w14:textId="77777777" w:rsidTr="00970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F4F73A9" w14:textId="3F3FAE3B" w:rsidR="005D1B4B" w:rsidRPr="009709F2" w:rsidRDefault="005D1B4B" w:rsidP="005D1B4B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istended gall bladder</w:t>
            </w:r>
          </w:p>
        </w:tc>
        <w:tc>
          <w:tcPr>
            <w:tcW w:w="4675" w:type="dxa"/>
          </w:tcPr>
          <w:p w14:paraId="6614E9BE" w14:textId="540A9C26" w:rsidR="005D1B4B" w:rsidRPr="005D1B4B" w:rsidRDefault="005D1B4B" w:rsidP="001337FA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</w:tr>
      <w:tr w:rsidR="005D1B4B" w:rsidRPr="005D1B4B" w14:paraId="0E22A37A" w14:textId="77777777" w:rsidTr="00970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B3E1007" w14:textId="4B131F44" w:rsidR="005D1B4B" w:rsidRPr="009709F2" w:rsidRDefault="005D1B4B" w:rsidP="005D1B4B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ngestion of the operculum</w:t>
            </w:r>
          </w:p>
        </w:tc>
        <w:tc>
          <w:tcPr>
            <w:tcW w:w="4675" w:type="dxa"/>
          </w:tcPr>
          <w:p w14:paraId="66F989A6" w14:textId="018034CB" w:rsidR="005D1B4B" w:rsidRPr="005D1B4B" w:rsidRDefault="005D1B4B" w:rsidP="001337F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D1B4B" w:rsidRPr="005D1B4B" w14:paraId="77047EC1" w14:textId="77777777" w:rsidTr="00970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D7D9FEE" w14:textId="3AF904A9" w:rsidR="005D1B4B" w:rsidRPr="009709F2" w:rsidRDefault="005D1B4B" w:rsidP="005D1B4B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morrhages on the skin surface</w:t>
            </w:r>
          </w:p>
        </w:tc>
        <w:tc>
          <w:tcPr>
            <w:tcW w:w="4675" w:type="dxa"/>
          </w:tcPr>
          <w:p w14:paraId="376D4BDF" w14:textId="51F8AE80" w:rsidR="005D1B4B" w:rsidRPr="005D1B4B" w:rsidRDefault="005D1B4B" w:rsidP="001337FA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5D1B4B" w:rsidRPr="005D1B4B" w14:paraId="7DB4811B" w14:textId="77777777" w:rsidTr="00970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BEEEEEA" w14:textId="31501D03" w:rsidR="005D1B4B" w:rsidRPr="009709F2" w:rsidRDefault="005D1B4B" w:rsidP="005D1B4B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morrhages and enlargement of the liver</w:t>
            </w:r>
          </w:p>
        </w:tc>
        <w:tc>
          <w:tcPr>
            <w:tcW w:w="4675" w:type="dxa"/>
          </w:tcPr>
          <w:p w14:paraId="38505AB4" w14:textId="773FC4D2" w:rsidR="005D1B4B" w:rsidRPr="005D1B4B" w:rsidRDefault="005D1B4B" w:rsidP="001337F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</w:tr>
      <w:tr w:rsidR="005D1B4B" w:rsidRPr="005D1B4B" w14:paraId="722583DF" w14:textId="77777777" w:rsidTr="009709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AEB343C" w14:textId="28E7525C" w:rsidR="005D1B4B" w:rsidRPr="009709F2" w:rsidRDefault="005D1B4B" w:rsidP="005D1B4B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nlargement and congestion of spleen</w:t>
            </w:r>
          </w:p>
        </w:tc>
        <w:tc>
          <w:tcPr>
            <w:tcW w:w="4675" w:type="dxa"/>
          </w:tcPr>
          <w:p w14:paraId="3C3FAEE6" w14:textId="6F355F3A" w:rsidR="005D1B4B" w:rsidRPr="005D1B4B" w:rsidRDefault="005D1B4B" w:rsidP="001337FA">
            <w:pPr>
              <w:spacing w:after="20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</w:tr>
      <w:tr w:rsidR="005D1B4B" w:rsidRPr="005D1B4B" w14:paraId="246E50C3" w14:textId="77777777" w:rsidTr="009709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4B490D1" w14:textId="63A601C4" w:rsidR="005D1B4B" w:rsidRPr="009709F2" w:rsidRDefault="005D1B4B" w:rsidP="005D1B4B">
            <w:pPr>
              <w:spacing w:after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709F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loudiness of the eye</w:t>
            </w:r>
          </w:p>
        </w:tc>
        <w:tc>
          <w:tcPr>
            <w:tcW w:w="4675" w:type="dxa"/>
          </w:tcPr>
          <w:p w14:paraId="0E245F72" w14:textId="53DCFC88" w:rsidR="005D1B4B" w:rsidRPr="005D1B4B" w:rsidRDefault="005D1B4B" w:rsidP="001337FA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5D1B4B">
              <w:rPr>
                <w:rFonts w:ascii="Times New Roman" w:hAnsi="Times New Roman" w:cs="Times New Roman"/>
                <w:sz w:val="24"/>
                <w:szCs w:val="24"/>
              </w:rPr>
              <w:t>32.5</w:t>
            </w:r>
          </w:p>
        </w:tc>
      </w:tr>
    </w:tbl>
    <w:p w14:paraId="17A8B0C4" w14:textId="77777777" w:rsidR="001337FA" w:rsidRDefault="001337FA" w:rsidP="00E52DE8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91E97D" w14:textId="77777777" w:rsidR="001337FA" w:rsidRDefault="001337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B3E50CF" w14:textId="00311773" w:rsidR="00E52DE8" w:rsidRPr="0023757B" w:rsidRDefault="00767183" w:rsidP="00E52DE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073E98" w:rsidRPr="0023757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E50D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2DE8" w:rsidRPr="0023757B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52DE8" w:rsidRPr="0023757B">
        <w:rPr>
          <w:rFonts w:ascii="Times New Roman" w:hAnsi="Times New Roman" w:cs="Times New Roman"/>
          <w:sz w:val="24"/>
          <w:szCs w:val="24"/>
        </w:rPr>
        <w:t xml:space="preserve">: </w:t>
      </w:r>
      <w:r w:rsidR="00E52DE8" w:rsidRPr="0023757B">
        <w:rPr>
          <w:rFonts w:ascii="Times New Roman" w:hAnsi="Times New Roman" w:cs="Times New Roman"/>
          <w:b/>
          <w:bCs/>
          <w:sz w:val="24"/>
          <w:szCs w:val="24"/>
        </w:rPr>
        <w:t>Frequency of clinical sign</w:t>
      </w:r>
      <w:r w:rsidR="00BB64E7" w:rsidRPr="0023757B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781F96" w:rsidRPr="0023757B">
        <w:rPr>
          <w:rFonts w:ascii="Times New Roman" w:hAnsi="Times New Roman" w:cs="Times New Roman"/>
          <w:b/>
          <w:bCs/>
          <w:sz w:val="24"/>
          <w:szCs w:val="24"/>
        </w:rPr>
        <w:t xml:space="preserve">macroscopic </w:t>
      </w:r>
      <w:r w:rsidR="00BB64E7" w:rsidRPr="0023757B">
        <w:rPr>
          <w:rFonts w:ascii="Times New Roman" w:hAnsi="Times New Roman" w:cs="Times New Roman"/>
          <w:b/>
          <w:bCs/>
          <w:sz w:val="24"/>
          <w:szCs w:val="24"/>
        </w:rPr>
        <w:t>lesion</w:t>
      </w:r>
      <w:r w:rsidR="00E52DE8" w:rsidRPr="0023757B">
        <w:rPr>
          <w:rFonts w:ascii="Times New Roman" w:hAnsi="Times New Roman" w:cs="Times New Roman"/>
          <w:b/>
          <w:bCs/>
          <w:sz w:val="24"/>
          <w:szCs w:val="24"/>
        </w:rPr>
        <w:t xml:space="preserve"> per dilution in the assay of inoculation of Nile tilapia with </w:t>
      </w:r>
      <w:r w:rsidR="00E52DE8" w:rsidRPr="0023757B">
        <w:rPr>
          <w:rFonts w:ascii="Times New Roman" w:hAnsi="Times New Roman" w:cs="Times New Roman"/>
          <w:b/>
          <w:bCs/>
          <w:i/>
          <w:iCs/>
          <w:sz w:val="24"/>
          <w:szCs w:val="24"/>
        </w:rPr>
        <w:t>A. veronii</w:t>
      </w:r>
      <w:r w:rsidR="00E52DE8" w:rsidRPr="0023757B">
        <w:rPr>
          <w:rFonts w:ascii="Times New Roman" w:hAnsi="Times New Roman" w:cs="Times New Roman"/>
          <w:b/>
          <w:bCs/>
          <w:sz w:val="24"/>
          <w:szCs w:val="24"/>
        </w:rPr>
        <w:t xml:space="preserve"> biovar </w:t>
      </w:r>
      <w:r w:rsidR="00E52DE8" w:rsidRPr="0023757B">
        <w:rPr>
          <w:rFonts w:ascii="Times New Roman" w:hAnsi="Times New Roman" w:cs="Times New Roman"/>
          <w:b/>
          <w:bCs/>
          <w:i/>
          <w:iCs/>
          <w:sz w:val="24"/>
          <w:szCs w:val="24"/>
        </w:rPr>
        <w:t>sobria</w:t>
      </w:r>
      <w:r w:rsidR="00781F96" w:rsidRPr="0023757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781F96" w:rsidRPr="0023757B">
        <w:rPr>
          <w:rFonts w:ascii="Times New Roman" w:hAnsi="Times New Roman" w:cs="Times New Roman"/>
          <w:b/>
          <w:bCs/>
          <w:iCs/>
          <w:sz w:val="24"/>
          <w:szCs w:val="24"/>
        </w:rPr>
        <w:t>A4 strai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09"/>
        <w:gridCol w:w="797"/>
        <w:gridCol w:w="1074"/>
        <w:gridCol w:w="1074"/>
        <w:gridCol w:w="1074"/>
        <w:gridCol w:w="1074"/>
        <w:gridCol w:w="1074"/>
        <w:gridCol w:w="1074"/>
      </w:tblGrid>
      <w:tr w:rsidR="0023757B" w:rsidRPr="0023757B" w14:paraId="32FBAF3C" w14:textId="77777777" w:rsidTr="003833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 w:val="restart"/>
          </w:tcPr>
          <w:p w14:paraId="40AEDEEE" w14:textId="18D21C43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</w:rPr>
            </w:pPr>
            <w:r w:rsidRPr="0023757B">
              <w:rPr>
                <w:rFonts w:ascii="Times New Roman" w:hAnsi="Times New Roman" w:cs="Times New Roman"/>
              </w:rPr>
              <w:t>Clinical sign</w:t>
            </w:r>
            <w:r w:rsidR="00E67CAB" w:rsidRPr="0023757B">
              <w:rPr>
                <w:rFonts w:ascii="Times New Roman" w:hAnsi="Times New Roman" w:cs="Times New Roman"/>
              </w:rPr>
              <w:t>/macroscopic lesion</w:t>
            </w:r>
          </w:p>
        </w:tc>
        <w:tc>
          <w:tcPr>
            <w:tcW w:w="7241" w:type="dxa"/>
            <w:gridSpan w:val="7"/>
          </w:tcPr>
          <w:p w14:paraId="0FAB201D" w14:textId="77777777" w:rsidR="00E52DE8" w:rsidRPr="0023757B" w:rsidRDefault="00E52DE8" w:rsidP="00383371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23757B">
              <w:rPr>
                <w:rFonts w:ascii="Times New Roman" w:hAnsi="Times New Roman" w:cs="Times New Roman"/>
              </w:rPr>
              <w:t>Frequency (%) per dilution (CFU/ml)</w:t>
            </w:r>
          </w:p>
        </w:tc>
      </w:tr>
      <w:tr w:rsidR="0023757B" w:rsidRPr="0023757B" w14:paraId="25B12153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  <w:vMerge/>
          </w:tcPr>
          <w:p w14:paraId="7C7E5B33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</w:tcPr>
          <w:p w14:paraId="167D9B88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6BC46860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23757B">
              <w:rPr>
                <w:rFonts w:ascii="Times New Roman" w:hAnsi="Times New Roman" w:cs="Times New Roman"/>
              </w:rPr>
              <w:t>1.5x10</w:t>
            </w:r>
            <w:r w:rsidRPr="0023757B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074" w:type="dxa"/>
          </w:tcPr>
          <w:p w14:paraId="68E51F03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23757B">
              <w:rPr>
                <w:rFonts w:ascii="Times New Roman" w:hAnsi="Times New Roman" w:cs="Times New Roman"/>
              </w:rPr>
              <w:t>1.5x10</w:t>
            </w:r>
            <w:r w:rsidRPr="0023757B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074" w:type="dxa"/>
          </w:tcPr>
          <w:p w14:paraId="38E3A4E9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23757B">
              <w:rPr>
                <w:rFonts w:ascii="Times New Roman" w:hAnsi="Times New Roman" w:cs="Times New Roman"/>
              </w:rPr>
              <w:t>1.5x10</w:t>
            </w:r>
            <w:r w:rsidRPr="0023757B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074" w:type="dxa"/>
          </w:tcPr>
          <w:p w14:paraId="103A4AED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23757B">
              <w:rPr>
                <w:rFonts w:ascii="Times New Roman" w:hAnsi="Times New Roman" w:cs="Times New Roman"/>
              </w:rPr>
              <w:t>1.5x10</w:t>
            </w:r>
            <w:r w:rsidRPr="0023757B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74" w:type="dxa"/>
          </w:tcPr>
          <w:p w14:paraId="27591621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23757B">
              <w:rPr>
                <w:rFonts w:ascii="Times New Roman" w:hAnsi="Times New Roman" w:cs="Times New Roman"/>
              </w:rPr>
              <w:t>1.5x10</w:t>
            </w:r>
            <w:r w:rsidRPr="0023757B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1074" w:type="dxa"/>
          </w:tcPr>
          <w:p w14:paraId="1FB2B407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23757B">
              <w:rPr>
                <w:rFonts w:ascii="Times New Roman" w:hAnsi="Times New Roman" w:cs="Times New Roman"/>
              </w:rPr>
              <w:t>1.5x10</w:t>
            </w:r>
            <w:r w:rsidRPr="0023757B">
              <w:rPr>
                <w:rFonts w:ascii="Times New Roman" w:hAnsi="Times New Roman" w:cs="Times New Roman"/>
                <w:vertAlign w:val="superscript"/>
              </w:rPr>
              <w:t>9</w:t>
            </w:r>
          </w:p>
        </w:tc>
      </w:tr>
      <w:tr w:rsidR="0023757B" w:rsidRPr="0023757B" w14:paraId="483BCD27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7582A26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Darkening of the skin</w:t>
            </w:r>
          </w:p>
        </w:tc>
        <w:tc>
          <w:tcPr>
            <w:tcW w:w="797" w:type="dxa"/>
          </w:tcPr>
          <w:p w14:paraId="2C55A1BD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6C2A9065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37F2707F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6AD29113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2B14770C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4B27C5A0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4FD562CA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</w:tr>
      <w:tr w:rsidR="0023757B" w:rsidRPr="0023757B" w14:paraId="3CD7140B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393A2EFB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Hemorrhages on the skin surface</w:t>
            </w:r>
          </w:p>
        </w:tc>
        <w:tc>
          <w:tcPr>
            <w:tcW w:w="797" w:type="dxa"/>
          </w:tcPr>
          <w:p w14:paraId="0829168C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2B52B7A7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1F5C3D63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30ABCFE3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4A5317E6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70C8A3A0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</w:tcPr>
          <w:p w14:paraId="5C3A1F7E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60</w:t>
            </w:r>
          </w:p>
        </w:tc>
      </w:tr>
      <w:tr w:rsidR="0023757B" w:rsidRPr="0023757B" w14:paraId="75534F60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2228B9B9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Scale loss exposing the underlying skin at the base of caudal fin</w:t>
            </w:r>
          </w:p>
        </w:tc>
        <w:tc>
          <w:tcPr>
            <w:tcW w:w="797" w:type="dxa"/>
          </w:tcPr>
          <w:p w14:paraId="0F69ABE0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63F376A8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0E1BF369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6155B798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307121C1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7F28B34A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57731757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</w:tr>
      <w:tr w:rsidR="0023757B" w:rsidRPr="0023757B" w14:paraId="618E6FAC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8190FDC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Hemorrhages and enlargement of the liver</w:t>
            </w:r>
          </w:p>
        </w:tc>
        <w:tc>
          <w:tcPr>
            <w:tcW w:w="797" w:type="dxa"/>
          </w:tcPr>
          <w:p w14:paraId="148239AD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62EB51A6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78A84928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6B0B8D66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353C6449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68E02374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</w:tcPr>
          <w:p w14:paraId="79BCF84C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70</w:t>
            </w:r>
          </w:p>
        </w:tc>
      </w:tr>
      <w:tr w:rsidR="0023757B" w:rsidRPr="0023757B" w14:paraId="4F6CA9E4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305F0143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Enlargement and congestion of spleen</w:t>
            </w:r>
          </w:p>
        </w:tc>
        <w:tc>
          <w:tcPr>
            <w:tcW w:w="797" w:type="dxa"/>
          </w:tcPr>
          <w:p w14:paraId="47C030C5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331BCFB5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4CFC19EF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7E7BD517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6FAAC971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05FED815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</w:tcPr>
          <w:p w14:paraId="1CB463FD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70</w:t>
            </w:r>
          </w:p>
        </w:tc>
      </w:tr>
      <w:tr w:rsidR="0023757B" w:rsidRPr="0023757B" w14:paraId="5728CD75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6BE6686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Distended gall bladder</w:t>
            </w:r>
          </w:p>
        </w:tc>
        <w:tc>
          <w:tcPr>
            <w:tcW w:w="797" w:type="dxa"/>
          </w:tcPr>
          <w:p w14:paraId="216FDC3A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5B6063BA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1BDEBB6D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4AC90ACE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1DB0623F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12B5C376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</w:tcPr>
          <w:p w14:paraId="62183EA9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70</w:t>
            </w:r>
          </w:p>
        </w:tc>
      </w:tr>
      <w:tr w:rsidR="0023757B" w:rsidRPr="0023757B" w14:paraId="6991F711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535EE934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Erosion of the fins</w:t>
            </w:r>
          </w:p>
        </w:tc>
        <w:tc>
          <w:tcPr>
            <w:tcW w:w="797" w:type="dxa"/>
          </w:tcPr>
          <w:p w14:paraId="7B2558B6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62C942BD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5E1239FB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7C472C8B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5184D2F2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6F9D70E4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0600D903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</w:tr>
      <w:tr w:rsidR="0023757B" w:rsidRPr="0023757B" w14:paraId="453B5607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FC0431C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 xml:space="preserve">Ascites </w:t>
            </w:r>
          </w:p>
        </w:tc>
        <w:tc>
          <w:tcPr>
            <w:tcW w:w="797" w:type="dxa"/>
          </w:tcPr>
          <w:p w14:paraId="2DDB4D48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5130A144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51A78CF0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23D6A7DC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7CF26023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795F07E9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4DBF76BF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70</w:t>
            </w:r>
          </w:p>
        </w:tc>
      </w:tr>
      <w:tr w:rsidR="0023757B" w:rsidRPr="0023757B" w14:paraId="15C74BB5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0601FD1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Cloudiness of the eye</w:t>
            </w:r>
          </w:p>
        </w:tc>
        <w:tc>
          <w:tcPr>
            <w:tcW w:w="797" w:type="dxa"/>
          </w:tcPr>
          <w:p w14:paraId="52B13D29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74843C7C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10116526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06621F47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7D568A4E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4" w:type="dxa"/>
          </w:tcPr>
          <w:p w14:paraId="7C04D648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74" w:type="dxa"/>
          </w:tcPr>
          <w:p w14:paraId="609D8369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90</w:t>
            </w:r>
          </w:p>
        </w:tc>
      </w:tr>
      <w:tr w:rsidR="0023757B" w:rsidRPr="0023757B" w14:paraId="48F42662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9B01C33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 xml:space="preserve">Exophthalmia </w:t>
            </w:r>
          </w:p>
        </w:tc>
        <w:tc>
          <w:tcPr>
            <w:tcW w:w="797" w:type="dxa"/>
          </w:tcPr>
          <w:p w14:paraId="143681E8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0A226FA9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662259B8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4ED8D1F1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6EFAEC2E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2B43948D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</w:tcPr>
          <w:p w14:paraId="5AA6B82B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70</w:t>
            </w:r>
          </w:p>
        </w:tc>
      </w:tr>
      <w:tr w:rsidR="0023757B" w:rsidRPr="0023757B" w14:paraId="65D61EBD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5971527E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Increased mucus on the skin surface</w:t>
            </w:r>
          </w:p>
        </w:tc>
        <w:tc>
          <w:tcPr>
            <w:tcW w:w="797" w:type="dxa"/>
          </w:tcPr>
          <w:p w14:paraId="6B76A441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418854D0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262A8B80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49368278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4B380EAF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4098284A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284E7B1F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50</w:t>
            </w:r>
          </w:p>
        </w:tc>
      </w:tr>
      <w:tr w:rsidR="0023757B" w:rsidRPr="0023757B" w14:paraId="34AD89EA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626627A1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Congestion of the operculum</w:t>
            </w:r>
          </w:p>
        </w:tc>
        <w:tc>
          <w:tcPr>
            <w:tcW w:w="797" w:type="dxa"/>
          </w:tcPr>
          <w:p w14:paraId="040B25B5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3AB2388B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622FF147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4" w:type="dxa"/>
          </w:tcPr>
          <w:p w14:paraId="64482741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74" w:type="dxa"/>
          </w:tcPr>
          <w:p w14:paraId="3F16C91F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682E824D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</w:tcPr>
          <w:p w14:paraId="5B49AE38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80</w:t>
            </w:r>
          </w:p>
        </w:tc>
      </w:tr>
      <w:tr w:rsidR="0023757B" w:rsidRPr="0023757B" w14:paraId="51BF5046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00909B3F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Congested and hemorrhagic gills</w:t>
            </w:r>
          </w:p>
        </w:tc>
        <w:tc>
          <w:tcPr>
            <w:tcW w:w="797" w:type="dxa"/>
          </w:tcPr>
          <w:p w14:paraId="46A06D12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13851353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7343168A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6FC49F98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652B86F9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51E5E8EE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7C25D091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50</w:t>
            </w:r>
          </w:p>
        </w:tc>
      </w:tr>
      <w:tr w:rsidR="0023757B" w:rsidRPr="0023757B" w14:paraId="45FA30A3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3377622D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Inflamed vent</w:t>
            </w:r>
          </w:p>
        </w:tc>
        <w:tc>
          <w:tcPr>
            <w:tcW w:w="797" w:type="dxa"/>
          </w:tcPr>
          <w:p w14:paraId="05FE1C89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0099727D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19C9DA2A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6FC32BF0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2D7981C0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29735FAB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4A29F072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50</w:t>
            </w:r>
          </w:p>
        </w:tc>
      </w:tr>
      <w:tr w:rsidR="0023757B" w:rsidRPr="0023757B" w14:paraId="1C8A7DB6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2A28B448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Erratic movement with loss of balance</w:t>
            </w:r>
          </w:p>
        </w:tc>
        <w:tc>
          <w:tcPr>
            <w:tcW w:w="797" w:type="dxa"/>
          </w:tcPr>
          <w:p w14:paraId="76990A8A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68364EE9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067E2760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</w:tcPr>
          <w:p w14:paraId="30B9427A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74" w:type="dxa"/>
          </w:tcPr>
          <w:p w14:paraId="4E38096D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74" w:type="dxa"/>
          </w:tcPr>
          <w:p w14:paraId="56CE82E6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74" w:type="dxa"/>
          </w:tcPr>
          <w:p w14:paraId="4B808566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80</w:t>
            </w:r>
          </w:p>
        </w:tc>
      </w:tr>
      <w:tr w:rsidR="0023757B" w:rsidRPr="0023757B" w14:paraId="7D147F3D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080578ED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 xml:space="preserve">Anorexia </w:t>
            </w:r>
          </w:p>
        </w:tc>
        <w:tc>
          <w:tcPr>
            <w:tcW w:w="797" w:type="dxa"/>
          </w:tcPr>
          <w:p w14:paraId="54FCCC5A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013871A4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6D6C44FE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4" w:type="dxa"/>
          </w:tcPr>
          <w:p w14:paraId="6D9FA8C0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74" w:type="dxa"/>
          </w:tcPr>
          <w:p w14:paraId="2119C975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74" w:type="dxa"/>
          </w:tcPr>
          <w:p w14:paraId="75526325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74" w:type="dxa"/>
          </w:tcPr>
          <w:p w14:paraId="74B273E1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90</w:t>
            </w:r>
          </w:p>
        </w:tc>
      </w:tr>
      <w:tr w:rsidR="0023757B" w:rsidRPr="0023757B" w14:paraId="31762D0D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66234C8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 xml:space="preserve">Lethargy </w:t>
            </w:r>
          </w:p>
        </w:tc>
        <w:tc>
          <w:tcPr>
            <w:tcW w:w="797" w:type="dxa"/>
          </w:tcPr>
          <w:p w14:paraId="508FAC9B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32DD88E1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74" w:type="dxa"/>
          </w:tcPr>
          <w:p w14:paraId="77D90005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</w:tcPr>
          <w:p w14:paraId="5AE2A950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4" w:type="dxa"/>
          </w:tcPr>
          <w:p w14:paraId="448658AD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074" w:type="dxa"/>
          </w:tcPr>
          <w:p w14:paraId="7104ACED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074" w:type="dxa"/>
          </w:tcPr>
          <w:p w14:paraId="5B6AF642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90</w:t>
            </w:r>
          </w:p>
        </w:tc>
      </w:tr>
      <w:tr w:rsidR="0023757B" w:rsidRPr="0023757B" w14:paraId="4482B712" w14:textId="77777777" w:rsidTr="003833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1DAB14DB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Swimming at the bottom of aquarium</w:t>
            </w:r>
          </w:p>
        </w:tc>
        <w:tc>
          <w:tcPr>
            <w:tcW w:w="797" w:type="dxa"/>
          </w:tcPr>
          <w:p w14:paraId="474BD3D3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430A1D52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76139A31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074" w:type="dxa"/>
          </w:tcPr>
          <w:p w14:paraId="690F4DF9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74" w:type="dxa"/>
          </w:tcPr>
          <w:p w14:paraId="0B2F332F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074" w:type="dxa"/>
          </w:tcPr>
          <w:p w14:paraId="2CCB50DE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074" w:type="dxa"/>
          </w:tcPr>
          <w:p w14:paraId="0EEA105F" w14:textId="77777777" w:rsidR="00E52DE8" w:rsidRPr="0023757B" w:rsidRDefault="00E52DE8" w:rsidP="00383371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90</w:t>
            </w:r>
          </w:p>
        </w:tc>
      </w:tr>
      <w:tr w:rsidR="0023757B" w:rsidRPr="0023757B" w14:paraId="2B673EA4" w14:textId="77777777" w:rsidTr="0038337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9" w:type="dxa"/>
          </w:tcPr>
          <w:p w14:paraId="65B60DF8" w14:textId="77777777" w:rsidR="00E52DE8" w:rsidRPr="0023757B" w:rsidRDefault="00E52DE8" w:rsidP="00383371">
            <w:pPr>
              <w:spacing w:line="276" w:lineRule="auto"/>
              <w:jc w:val="both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Irregular breathing</w:t>
            </w:r>
          </w:p>
        </w:tc>
        <w:tc>
          <w:tcPr>
            <w:tcW w:w="797" w:type="dxa"/>
          </w:tcPr>
          <w:p w14:paraId="1442DA88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63C65B69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4" w:type="dxa"/>
          </w:tcPr>
          <w:p w14:paraId="4BADBA56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74" w:type="dxa"/>
          </w:tcPr>
          <w:p w14:paraId="62D2645C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3C610593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74" w:type="dxa"/>
          </w:tcPr>
          <w:p w14:paraId="711F9E4F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74" w:type="dxa"/>
          </w:tcPr>
          <w:p w14:paraId="65092898" w14:textId="77777777" w:rsidR="00E52DE8" w:rsidRPr="0023757B" w:rsidRDefault="00E52DE8" w:rsidP="00383371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3757B">
              <w:rPr>
                <w:rFonts w:ascii="Times New Roman" w:hAnsi="Times New Roman" w:cs="Times New Roman"/>
              </w:rPr>
              <w:t>40</w:t>
            </w:r>
          </w:p>
        </w:tc>
      </w:tr>
    </w:tbl>
    <w:p w14:paraId="6EB19F9A" w14:textId="77777777" w:rsidR="00E52DE8" w:rsidRPr="0023757B" w:rsidRDefault="00E52DE8" w:rsidP="00E52DE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E52DE8" w:rsidRPr="0023757B" w:rsidSect="00CC1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F08A2C" w14:textId="77777777" w:rsidR="00A34B69" w:rsidRDefault="00A34B69" w:rsidP="00E52DE8">
      <w:pPr>
        <w:spacing w:after="0" w:line="240" w:lineRule="auto"/>
      </w:pPr>
      <w:r>
        <w:separator/>
      </w:r>
    </w:p>
  </w:endnote>
  <w:endnote w:type="continuationSeparator" w:id="0">
    <w:p w14:paraId="5BAF9819" w14:textId="77777777" w:rsidR="00A34B69" w:rsidRDefault="00A34B69" w:rsidP="00E52D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ACACBC" w14:textId="77777777" w:rsidR="00A34B69" w:rsidRDefault="00A34B69" w:rsidP="00E52DE8">
      <w:pPr>
        <w:spacing w:after="0" w:line="240" w:lineRule="auto"/>
      </w:pPr>
      <w:r>
        <w:separator/>
      </w:r>
    </w:p>
  </w:footnote>
  <w:footnote w:type="continuationSeparator" w:id="0">
    <w:p w14:paraId="38551FE9" w14:textId="77777777" w:rsidR="00A34B69" w:rsidRDefault="00A34B69" w:rsidP="00E52D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E7013"/>
    <w:multiLevelType w:val="hybridMultilevel"/>
    <w:tmpl w:val="C680D0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F7340C"/>
    <w:multiLevelType w:val="hybridMultilevel"/>
    <w:tmpl w:val="38EC3998"/>
    <w:lvl w:ilvl="0" w:tplc="85DEF52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8F6CF2"/>
    <w:multiLevelType w:val="hybridMultilevel"/>
    <w:tmpl w:val="D70C8546"/>
    <w:lvl w:ilvl="0" w:tplc="2AE4EE3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6A3F30"/>
    <w:multiLevelType w:val="multilevel"/>
    <w:tmpl w:val="B95E03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0070C0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  <w:color w:val="0070C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70C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70C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70C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70C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70C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70C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70C0"/>
      </w:rPr>
    </w:lvl>
  </w:abstractNum>
  <w:abstractNum w:abstractNumId="4" w15:restartNumberingAfterBreak="0">
    <w:nsid w:val="0AB97D21"/>
    <w:multiLevelType w:val="hybridMultilevel"/>
    <w:tmpl w:val="E7485994"/>
    <w:lvl w:ilvl="0" w:tplc="C45803B8">
      <w:start w:val="2"/>
      <w:numFmt w:val="decimal"/>
      <w:lvlText w:val="%1"/>
      <w:lvlJc w:val="left"/>
      <w:pPr>
        <w:ind w:left="720" w:hanging="360"/>
      </w:pPr>
      <w:rPr>
        <w:rFonts w:hint="default"/>
        <w:color w:val="0070C0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C37594B"/>
    <w:multiLevelType w:val="multilevel"/>
    <w:tmpl w:val="A790AC68"/>
    <w:lvl w:ilvl="0">
      <w:start w:val="4"/>
      <w:numFmt w:val="decimal"/>
      <w:lvlText w:val="%1.0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1800"/>
      </w:pPr>
      <w:rPr>
        <w:rFonts w:hint="default"/>
      </w:rPr>
    </w:lvl>
  </w:abstractNum>
  <w:abstractNum w:abstractNumId="6" w15:restartNumberingAfterBreak="0">
    <w:nsid w:val="0FE73CD5"/>
    <w:multiLevelType w:val="multilevel"/>
    <w:tmpl w:val="EF34392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5E410F0"/>
    <w:multiLevelType w:val="hybridMultilevel"/>
    <w:tmpl w:val="DFF673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6A74158"/>
    <w:multiLevelType w:val="multilevel"/>
    <w:tmpl w:val="3B94FF0C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 w:val="0"/>
        <w:color w:val="0070C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  <w:color w:val="0070C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 w:val="0"/>
        <w:color w:val="0070C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 w:val="0"/>
        <w:color w:val="0070C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 w:val="0"/>
        <w:color w:val="0070C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 w:val="0"/>
        <w:color w:val="0070C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 w:val="0"/>
        <w:color w:val="0070C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 w:val="0"/>
        <w:color w:val="0070C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 w:val="0"/>
        <w:color w:val="0070C0"/>
      </w:rPr>
    </w:lvl>
  </w:abstractNum>
  <w:abstractNum w:abstractNumId="9" w15:restartNumberingAfterBreak="0">
    <w:nsid w:val="1E69617B"/>
    <w:multiLevelType w:val="hybridMultilevel"/>
    <w:tmpl w:val="C680D0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18C3260"/>
    <w:multiLevelType w:val="hybridMultilevel"/>
    <w:tmpl w:val="6E566850"/>
    <w:lvl w:ilvl="0" w:tplc="99A83296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49937C2"/>
    <w:multiLevelType w:val="multilevel"/>
    <w:tmpl w:val="733AD706"/>
    <w:lvl w:ilvl="0">
      <w:start w:val="2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24DF308A"/>
    <w:multiLevelType w:val="multilevel"/>
    <w:tmpl w:val="B8A88086"/>
    <w:lvl w:ilvl="0">
      <w:start w:val="4"/>
      <w:numFmt w:val="decimal"/>
      <w:lvlText w:val="%1.0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13" w15:restartNumberingAfterBreak="0">
    <w:nsid w:val="254A4778"/>
    <w:multiLevelType w:val="multilevel"/>
    <w:tmpl w:val="2108AAA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color w:val="0070C0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  <w:color w:val="0070C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70C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70C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70C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70C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70C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70C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70C0"/>
      </w:rPr>
    </w:lvl>
  </w:abstractNum>
  <w:abstractNum w:abstractNumId="14" w15:restartNumberingAfterBreak="0">
    <w:nsid w:val="26F24B90"/>
    <w:multiLevelType w:val="multilevel"/>
    <w:tmpl w:val="355C8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2EEA1478"/>
    <w:multiLevelType w:val="hybridMultilevel"/>
    <w:tmpl w:val="E7F2CEC8"/>
    <w:lvl w:ilvl="0" w:tplc="99A83296">
      <w:start w:val="2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37972A5"/>
    <w:multiLevelType w:val="multilevel"/>
    <w:tmpl w:val="CD5CF89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3DF2775"/>
    <w:multiLevelType w:val="hybridMultilevel"/>
    <w:tmpl w:val="C0CCF134"/>
    <w:lvl w:ilvl="0" w:tplc="99A8329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7B7E62"/>
    <w:multiLevelType w:val="hybridMultilevel"/>
    <w:tmpl w:val="86C49816"/>
    <w:lvl w:ilvl="0" w:tplc="4BD45C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D820F3"/>
    <w:multiLevelType w:val="multilevel"/>
    <w:tmpl w:val="006689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0" w15:restartNumberingAfterBreak="0">
    <w:nsid w:val="40F4176D"/>
    <w:multiLevelType w:val="multilevel"/>
    <w:tmpl w:val="006689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1" w15:restartNumberingAfterBreak="0">
    <w:nsid w:val="426F67AB"/>
    <w:multiLevelType w:val="hybridMultilevel"/>
    <w:tmpl w:val="0702280C"/>
    <w:lvl w:ilvl="0" w:tplc="99A8329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EA04BD"/>
    <w:multiLevelType w:val="hybridMultilevel"/>
    <w:tmpl w:val="CD8C163E"/>
    <w:lvl w:ilvl="0" w:tplc="99A83296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5045B0"/>
    <w:multiLevelType w:val="multilevel"/>
    <w:tmpl w:val="52F27B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6186214E"/>
    <w:multiLevelType w:val="multilevel"/>
    <w:tmpl w:val="52F27B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5" w15:restartNumberingAfterBreak="0">
    <w:nsid w:val="628B410E"/>
    <w:multiLevelType w:val="hybridMultilevel"/>
    <w:tmpl w:val="86304C64"/>
    <w:lvl w:ilvl="0" w:tplc="2000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684B82"/>
    <w:multiLevelType w:val="multilevel"/>
    <w:tmpl w:val="52F27B3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i w:val="0"/>
        <w:iCs w:val="0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A2E4042"/>
    <w:multiLevelType w:val="hybridMultilevel"/>
    <w:tmpl w:val="BD364C7C"/>
    <w:lvl w:ilvl="0" w:tplc="20000019">
      <w:start w:val="1"/>
      <w:numFmt w:val="lowerLetter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3E01DA4"/>
    <w:multiLevelType w:val="hybridMultilevel"/>
    <w:tmpl w:val="548ABBCA"/>
    <w:lvl w:ilvl="0" w:tplc="1E5C1E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8C454F9"/>
    <w:multiLevelType w:val="multilevel"/>
    <w:tmpl w:val="36E69934"/>
    <w:lvl w:ilvl="0">
      <w:start w:val="3"/>
      <w:numFmt w:val="decimal"/>
      <w:lvlText w:val="%1.0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</w:rPr>
    </w:lvl>
  </w:abstractNum>
  <w:abstractNum w:abstractNumId="30" w15:restartNumberingAfterBreak="0">
    <w:nsid w:val="79824812"/>
    <w:multiLevelType w:val="multilevel"/>
    <w:tmpl w:val="0066895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1" w15:restartNumberingAfterBreak="0">
    <w:nsid w:val="7A1B20E9"/>
    <w:multiLevelType w:val="multilevel"/>
    <w:tmpl w:val="CF6E30C2"/>
    <w:lvl w:ilvl="0">
      <w:start w:val="3"/>
      <w:numFmt w:val="decimal"/>
      <w:lvlText w:val="%1.0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800" w:hanging="36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1800"/>
      </w:pPr>
      <w:rPr>
        <w:rFonts w:hint="default"/>
      </w:rPr>
    </w:lvl>
  </w:abstractNum>
  <w:num w:numId="1" w16cid:durableId="2045016609">
    <w:abstractNumId w:val="26"/>
  </w:num>
  <w:num w:numId="2" w16cid:durableId="1601177940">
    <w:abstractNumId w:val="7"/>
  </w:num>
  <w:num w:numId="3" w16cid:durableId="1339386687">
    <w:abstractNumId w:val="28"/>
  </w:num>
  <w:num w:numId="4" w16cid:durableId="289479643">
    <w:abstractNumId w:val="20"/>
  </w:num>
  <w:num w:numId="5" w16cid:durableId="76219024">
    <w:abstractNumId w:val="5"/>
  </w:num>
  <w:num w:numId="6" w16cid:durableId="986010985">
    <w:abstractNumId w:val="12"/>
  </w:num>
  <w:num w:numId="7" w16cid:durableId="1295135083">
    <w:abstractNumId w:val="30"/>
  </w:num>
  <w:num w:numId="8" w16cid:durableId="1221163089">
    <w:abstractNumId w:val="19"/>
  </w:num>
  <w:num w:numId="9" w16cid:durableId="1888031507">
    <w:abstractNumId w:val="29"/>
  </w:num>
  <w:num w:numId="10" w16cid:durableId="391581374">
    <w:abstractNumId w:val="31"/>
  </w:num>
  <w:num w:numId="11" w16cid:durableId="166215357">
    <w:abstractNumId w:val="0"/>
  </w:num>
  <w:num w:numId="12" w16cid:durableId="1082290047">
    <w:abstractNumId w:val="9"/>
  </w:num>
  <w:num w:numId="13" w16cid:durableId="500242654">
    <w:abstractNumId w:val="6"/>
  </w:num>
  <w:num w:numId="14" w16cid:durableId="934166815">
    <w:abstractNumId w:val="23"/>
  </w:num>
  <w:num w:numId="15" w16cid:durableId="833303425">
    <w:abstractNumId w:val="24"/>
  </w:num>
  <w:num w:numId="16" w16cid:durableId="723261732">
    <w:abstractNumId w:val="2"/>
  </w:num>
  <w:num w:numId="17" w16cid:durableId="1268385695">
    <w:abstractNumId w:val="27"/>
  </w:num>
  <w:num w:numId="18" w16cid:durableId="208417427">
    <w:abstractNumId w:val="1"/>
  </w:num>
  <w:num w:numId="19" w16cid:durableId="598755916">
    <w:abstractNumId w:val="18"/>
  </w:num>
  <w:num w:numId="20" w16cid:durableId="315955430">
    <w:abstractNumId w:val="21"/>
  </w:num>
  <w:num w:numId="21" w16cid:durableId="1852790985">
    <w:abstractNumId w:val="15"/>
  </w:num>
  <w:num w:numId="22" w16cid:durableId="1263147518">
    <w:abstractNumId w:val="17"/>
  </w:num>
  <w:num w:numId="23" w16cid:durableId="328751306">
    <w:abstractNumId w:val="22"/>
  </w:num>
  <w:num w:numId="24" w16cid:durableId="481123885">
    <w:abstractNumId w:val="10"/>
  </w:num>
  <w:num w:numId="25" w16cid:durableId="185140115">
    <w:abstractNumId w:val="14"/>
  </w:num>
  <w:num w:numId="26" w16cid:durableId="458883579">
    <w:abstractNumId w:val="3"/>
  </w:num>
  <w:num w:numId="27" w16cid:durableId="786199861">
    <w:abstractNumId w:val="13"/>
  </w:num>
  <w:num w:numId="28" w16cid:durableId="1942909866">
    <w:abstractNumId w:val="4"/>
  </w:num>
  <w:num w:numId="29" w16cid:durableId="1029795138">
    <w:abstractNumId w:val="25"/>
  </w:num>
  <w:num w:numId="30" w16cid:durableId="423571173">
    <w:abstractNumId w:val="11"/>
  </w:num>
  <w:num w:numId="31" w16cid:durableId="1543404029">
    <w:abstractNumId w:val="8"/>
  </w:num>
  <w:num w:numId="32" w16cid:durableId="1880781591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7524"/>
    <w:rsid w:val="0000080F"/>
    <w:rsid w:val="00005DCF"/>
    <w:rsid w:val="000105FA"/>
    <w:rsid w:val="00013B2C"/>
    <w:rsid w:val="00013B5C"/>
    <w:rsid w:val="00016481"/>
    <w:rsid w:val="00017FA4"/>
    <w:rsid w:val="0002155B"/>
    <w:rsid w:val="000219D4"/>
    <w:rsid w:val="00022060"/>
    <w:rsid w:val="000245BD"/>
    <w:rsid w:val="00026E18"/>
    <w:rsid w:val="00032641"/>
    <w:rsid w:val="00040C9C"/>
    <w:rsid w:val="000420B7"/>
    <w:rsid w:val="00046A8C"/>
    <w:rsid w:val="0004727F"/>
    <w:rsid w:val="000476A8"/>
    <w:rsid w:val="000550CB"/>
    <w:rsid w:val="000555E9"/>
    <w:rsid w:val="0006090F"/>
    <w:rsid w:val="0006107D"/>
    <w:rsid w:val="00061648"/>
    <w:rsid w:val="000620CE"/>
    <w:rsid w:val="000623B1"/>
    <w:rsid w:val="00063F6A"/>
    <w:rsid w:val="00066F4D"/>
    <w:rsid w:val="00067291"/>
    <w:rsid w:val="00072937"/>
    <w:rsid w:val="00072AEA"/>
    <w:rsid w:val="00073069"/>
    <w:rsid w:val="00073826"/>
    <w:rsid w:val="00073E98"/>
    <w:rsid w:val="000757FD"/>
    <w:rsid w:val="00081E2A"/>
    <w:rsid w:val="00082FE7"/>
    <w:rsid w:val="00083F93"/>
    <w:rsid w:val="000903C4"/>
    <w:rsid w:val="0009116F"/>
    <w:rsid w:val="00092950"/>
    <w:rsid w:val="000940BA"/>
    <w:rsid w:val="000A129C"/>
    <w:rsid w:val="000A15FA"/>
    <w:rsid w:val="000A28CC"/>
    <w:rsid w:val="000A3BAE"/>
    <w:rsid w:val="000A4868"/>
    <w:rsid w:val="000A4C9D"/>
    <w:rsid w:val="000A55E2"/>
    <w:rsid w:val="000A6460"/>
    <w:rsid w:val="000A7F7C"/>
    <w:rsid w:val="000B18A6"/>
    <w:rsid w:val="000B1B23"/>
    <w:rsid w:val="000B21A7"/>
    <w:rsid w:val="000B600C"/>
    <w:rsid w:val="000B6D5C"/>
    <w:rsid w:val="000C011C"/>
    <w:rsid w:val="000C1142"/>
    <w:rsid w:val="000C2098"/>
    <w:rsid w:val="000C51C8"/>
    <w:rsid w:val="000C5360"/>
    <w:rsid w:val="000C76E9"/>
    <w:rsid w:val="000D058A"/>
    <w:rsid w:val="000D3B11"/>
    <w:rsid w:val="000D4F45"/>
    <w:rsid w:val="000D613E"/>
    <w:rsid w:val="000D6302"/>
    <w:rsid w:val="000D6A60"/>
    <w:rsid w:val="000E1F77"/>
    <w:rsid w:val="000E3C11"/>
    <w:rsid w:val="000E46A7"/>
    <w:rsid w:val="000E5F9A"/>
    <w:rsid w:val="000E65AF"/>
    <w:rsid w:val="000F0477"/>
    <w:rsid w:val="000F2E07"/>
    <w:rsid w:val="000F353E"/>
    <w:rsid w:val="000F6C72"/>
    <w:rsid w:val="001002F9"/>
    <w:rsid w:val="00100511"/>
    <w:rsid w:val="0010188E"/>
    <w:rsid w:val="0010223E"/>
    <w:rsid w:val="00103D02"/>
    <w:rsid w:val="001045C8"/>
    <w:rsid w:val="00105BE8"/>
    <w:rsid w:val="00107D46"/>
    <w:rsid w:val="00112128"/>
    <w:rsid w:val="00113F4C"/>
    <w:rsid w:val="00115450"/>
    <w:rsid w:val="001168F9"/>
    <w:rsid w:val="0011741B"/>
    <w:rsid w:val="001176C5"/>
    <w:rsid w:val="0012000F"/>
    <w:rsid w:val="00120C19"/>
    <w:rsid w:val="00121461"/>
    <w:rsid w:val="00121B79"/>
    <w:rsid w:val="00126161"/>
    <w:rsid w:val="001270B6"/>
    <w:rsid w:val="00132D3B"/>
    <w:rsid w:val="00132DF4"/>
    <w:rsid w:val="00133609"/>
    <w:rsid w:val="0013361F"/>
    <w:rsid w:val="001337FA"/>
    <w:rsid w:val="00133B77"/>
    <w:rsid w:val="00136E3C"/>
    <w:rsid w:val="00143888"/>
    <w:rsid w:val="00144D65"/>
    <w:rsid w:val="00146787"/>
    <w:rsid w:val="00150519"/>
    <w:rsid w:val="001514D0"/>
    <w:rsid w:val="00152D89"/>
    <w:rsid w:val="0015399B"/>
    <w:rsid w:val="00161078"/>
    <w:rsid w:val="00161B82"/>
    <w:rsid w:val="00163191"/>
    <w:rsid w:val="001636E7"/>
    <w:rsid w:val="0016453C"/>
    <w:rsid w:val="00167230"/>
    <w:rsid w:val="00173C6D"/>
    <w:rsid w:val="001749CF"/>
    <w:rsid w:val="0017500F"/>
    <w:rsid w:val="001754FA"/>
    <w:rsid w:val="00175668"/>
    <w:rsid w:val="0017588B"/>
    <w:rsid w:val="001759F5"/>
    <w:rsid w:val="00176931"/>
    <w:rsid w:val="00176A15"/>
    <w:rsid w:val="00176EC5"/>
    <w:rsid w:val="00177761"/>
    <w:rsid w:val="00180201"/>
    <w:rsid w:val="0018539C"/>
    <w:rsid w:val="0018601E"/>
    <w:rsid w:val="0019061C"/>
    <w:rsid w:val="00191E80"/>
    <w:rsid w:val="0019320B"/>
    <w:rsid w:val="0019446C"/>
    <w:rsid w:val="0019711B"/>
    <w:rsid w:val="001A077C"/>
    <w:rsid w:val="001A2AC1"/>
    <w:rsid w:val="001A7ED6"/>
    <w:rsid w:val="001B2D6A"/>
    <w:rsid w:val="001B5383"/>
    <w:rsid w:val="001B6056"/>
    <w:rsid w:val="001B7D26"/>
    <w:rsid w:val="001C2AD7"/>
    <w:rsid w:val="001C37BA"/>
    <w:rsid w:val="001C6220"/>
    <w:rsid w:val="001C7123"/>
    <w:rsid w:val="001D1483"/>
    <w:rsid w:val="001D2BCC"/>
    <w:rsid w:val="001D381C"/>
    <w:rsid w:val="001D4989"/>
    <w:rsid w:val="001D665E"/>
    <w:rsid w:val="001E088F"/>
    <w:rsid w:val="001E274C"/>
    <w:rsid w:val="001E4DE7"/>
    <w:rsid w:val="001E5993"/>
    <w:rsid w:val="001F0041"/>
    <w:rsid w:val="001F06C1"/>
    <w:rsid w:val="001F137E"/>
    <w:rsid w:val="001F372F"/>
    <w:rsid w:val="001F390B"/>
    <w:rsid w:val="001F67FC"/>
    <w:rsid w:val="001F6E72"/>
    <w:rsid w:val="001F73DD"/>
    <w:rsid w:val="001F7C70"/>
    <w:rsid w:val="00200465"/>
    <w:rsid w:val="0020186F"/>
    <w:rsid w:val="00205549"/>
    <w:rsid w:val="00205B2F"/>
    <w:rsid w:val="00207571"/>
    <w:rsid w:val="002111C8"/>
    <w:rsid w:val="00212B9E"/>
    <w:rsid w:val="00212CD0"/>
    <w:rsid w:val="00213D74"/>
    <w:rsid w:val="002142C3"/>
    <w:rsid w:val="002172EE"/>
    <w:rsid w:val="00220C28"/>
    <w:rsid w:val="002228C9"/>
    <w:rsid w:val="002232A1"/>
    <w:rsid w:val="00225255"/>
    <w:rsid w:val="002268F1"/>
    <w:rsid w:val="0023177E"/>
    <w:rsid w:val="0023757B"/>
    <w:rsid w:val="00237846"/>
    <w:rsid w:val="00240C8E"/>
    <w:rsid w:val="00240DC7"/>
    <w:rsid w:val="00240E08"/>
    <w:rsid w:val="00240E22"/>
    <w:rsid w:val="0024134B"/>
    <w:rsid w:val="00241587"/>
    <w:rsid w:val="00242176"/>
    <w:rsid w:val="0024380C"/>
    <w:rsid w:val="0024404B"/>
    <w:rsid w:val="0024432C"/>
    <w:rsid w:val="00244960"/>
    <w:rsid w:val="002460AC"/>
    <w:rsid w:val="002515AB"/>
    <w:rsid w:val="0025396E"/>
    <w:rsid w:val="002558CC"/>
    <w:rsid w:val="00255DBE"/>
    <w:rsid w:val="00257AC0"/>
    <w:rsid w:val="002607AE"/>
    <w:rsid w:val="0026151B"/>
    <w:rsid w:val="00261DAF"/>
    <w:rsid w:val="00262AD9"/>
    <w:rsid w:val="0026435D"/>
    <w:rsid w:val="00264475"/>
    <w:rsid w:val="002650FE"/>
    <w:rsid w:val="00266861"/>
    <w:rsid w:val="00267F60"/>
    <w:rsid w:val="00270AF2"/>
    <w:rsid w:val="00270FEA"/>
    <w:rsid w:val="00271B79"/>
    <w:rsid w:val="0027416B"/>
    <w:rsid w:val="002757B2"/>
    <w:rsid w:val="002764E4"/>
    <w:rsid w:val="00281177"/>
    <w:rsid w:val="00282D54"/>
    <w:rsid w:val="00285869"/>
    <w:rsid w:val="00292DA9"/>
    <w:rsid w:val="00295F9E"/>
    <w:rsid w:val="002A177B"/>
    <w:rsid w:val="002A35FD"/>
    <w:rsid w:val="002A5503"/>
    <w:rsid w:val="002A5AFC"/>
    <w:rsid w:val="002A5C78"/>
    <w:rsid w:val="002A65AD"/>
    <w:rsid w:val="002B165C"/>
    <w:rsid w:val="002B1BCB"/>
    <w:rsid w:val="002B4C07"/>
    <w:rsid w:val="002B7595"/>
    <w:rsid w:val="002C0C7D"/>
    <w:rsid w:val="002C19E2"/>
    <w:rsid w:val="002C1B64"/>
    <w:rsid w:val="002C6FF3"/>
    <w:rsid w:val="002D0E4E"/>
    <w:rsid w:val="002D4FE7"/>
    <w:rsid w:val="002E0329"/>
    <w:rsid w:val="002E0DD0"/>
    <w:rsid w:val="002E2372"/>
    <w:rsid w:val="002E2F60"/>
    <w:rsid w:val="002E4A32"/>
    <w:rsid w:val="002E4BE5"/>
    <w:rsid w:val="002F1668"/>
    <w:rsid w:val="002F1AA6"/>
    <w:rsid w:val="002F4446"/>
    <w:rsid w:val="002F5253"/>
    <w:rsid w:val="00302CDB"/>
    <w:rsid w:val="00303C25"/>
    <w:rsid w:val="003059A6"/>
    <w:rsid w:val="003068E8"/>
    <w:rsid w:val="0030770E"/>
    <w:rsid w:val="00311E13"/>
    <w:rsid w:val="0031761C"/>
    <w:rsid w:val="00323125"/>
    <w:rsid w:val="00323A34"/>
    <w:rsid w:val="0032618A"/>
    <w:rsid w:val="00327C63"/>
    <w:rsid w:val="00330272"/>
    <w:rsid w:val="00330F47"/>
    <w:rsid w:val="003319D5"/>
    <w:rsid w:val="0033349A"/>
    <w:rsid w:val="00334C6F"/>
    <w:rsid w:val="003369F8"/>
    <w:rsid w:val="00336C56"/>
    <w:rsid w:val="00337E55"/>
    <w:rsid w:val="00343A3C"/>
    <w:rsid w:val="003450D9"/>
    <w:rsid w:val="00347244"/>
    <w:rsid w:val="00347463"/>
    <w:rsid w:val="0035134D"/>
    <w:rsid w:val="0035251A"/>
    <w:rsid w:val="0035254B"/>
    <w:rsid w:val="003527A3"/>
    <w:rsid w:val="00353FA1"/>
    <w:rsid w:val="00354759"/>
    <w:rsid w:val="00355531"/>
    <w:rsid w:val="003556A1"/>
    <w:rsid w:val="003603D0"/>
    <w:rsid w:val="0036170B"/>
    <w:rsid w:val="0036596E"/>
    <w:rsid w:val="00365C8E"/>
    <w:rsid w:val="0036692A"/>
    <w:rsid w:val="00367122"/>
    <w:rsid w:val="003708B1"/>
    <w:rsid w:val="00370BFD"/>
    <w:rsid w:val="00370D7C"/>
    <w:rsid w:val="00371A94"/>
    <w:rsid w:val="00371C13"/>
    <w:rsid w:val="00371CFE"/>
    <w:rsid w:val="00373DE7"/>
    <w:rsid w:val="00380259"/>
    <w:rsid w:val="003816B3"/>
    <w:rsid w:val="00383371"/>
    <w:rsid w:val="00385F9F"/>
    <w:rsid w:val="00387852"/>
    <w:rsid w:val="00392418"/>
    <w:rsid w:val="00392CA7"/>
    <w:rsid w:val="00393747"/>
    <w:rsid w:val="00393837"/>
    <w:rsid w:val="00393C93"/>
    <w:rsid w:val="00394622"/>
    <w:rsid w:val="00395144"/>
    <w:rsid w:val="0039578F"/>
    <w:rsid w:val="003A15B6"/>
    <w:rsid w:val="003A2AFA"/>
    <w:rsid w:val="003A5940"/>
    <w:rsid w:val="003A5C79"/>
    <w:rsid w:val="003A6524"/>
    <w:rsid w:val="003A6B05"/>
    <w:rsid w:val="003A78D3"/>
    <w:rsid w:val="003A7BAD"/>
    <w:rsid w:val="003B0BA9"/>
    <w:rsid w:val="003B5B90"/>
    <w:rsid w:val="003B6191"/>
    <w:rsid w:val="003B6CCA"/>
    <w:rsid w:val="003C08F0"/>
    <w:rsid w:val="003C17B8"/>
    <w:rsid w:val="003C3A63"/>
    <w:rsid w:val="003C57F2"/>
    <w:rsid w:val="003D0222"/>
    <w:rsid w:val="003D05CB"/>
    <w:rsid w:val="003D3A37"/>
    <w:rsid w:val="003D3B36"/>
    <w:rsid w:val="003D3CAC"/>
    <w:rsid w:val="003D6A25"/>
    <w:rsid w:val="003D74A8"/>
    <w:rsid w:val="003D7D8F"/>
    <w:rsid w:val="003E027F"/>
    <w:rsid w:val="003E0619"/>
    <w:rsid w:val="003E0F76"/>
    <w:rsid w:val="003E10CF"/>
    <w:rsid w:val="003E2154"/>
    <w:rsid w:val="003E339C"/>
    <w:rsid w:val="003E6CBF"/>
    <w:rsid w:val="003E7A5E"/>
    <w:rsid w:val="003F1958"/>
    <w:rsid w:val="003F31D7"/>
    <w:rsid w:val="003F3599"/>
    <w:rsid w:val="003F387C"/>
    <w:rsid w:val="004019A6"/>
    <w:rsid w:val="00402761"/>
    <w:rsid w:val="00402E5F"/>
    <w:rsid w:val="004031D2"/>
    <w:rsid w:val="004075CA"/>
    <w:rsid w:val="00407919"/>
    <w:rsid w:val="00410563"/>
    <w:rsid w:val="004109A4"/>
    <w:rsid w:val="00410BF0"/>
    <w:rsid w:val="004116E2"/>
    <w:rsid w:val="00411AD8"/>
    <w:rsid w:val="004128B5"/>
    <w:rsid w:val="00415D25"/>
    <w:rsid w:val="004161A2"/>
    <w:rsid w:val="00416CFB"/>
    <w:rsid w:val="004204C1"/>
    <w:rsid w:val="00421672"/>
    <w:rsid w:val="0042436E"/>
    <w:rsid w:val="00432DDB"/>
    <w:rsid w:val="00432F65"/>
    <w:rsid w:val="00435E3E"/>
    <w:rsid w:val="00437123"/>
    <w:rsid w:val="00440DF3"/>
    <w:rsid w:val="00442B80"/>
    <w:rsid w:val="00443A5E"/>
    <w:rsid w:val="00444DAB"/>
    <w:rsid w:val="0044745D"/>
    <w:rsid w:val="00450E57"/>
    <w:rsid w:val="004512A2"/>
    <w:rsid w:val="004537AE"/>
    <w:rsid w:val="00453DC6"/>
    <w:rsid w:val="004547D4"/>
    <w:rsid w:val="004548D4"/>
    <w:rsid w:val="00455096"/>
    <w:rsid w:val="004560C6"/>
    <w:rsid w:val="00456BF2"/>
    <w:rsid w:val="004572A8"/>
    <w:rsid w:val="00460FCB"/>
    <w:rsid w:val="00462966"/>
    <w:rsid w:val="00465AA3"/>
    <w:rsid w:val="0046641A"/>
    <w:rsid w:val="004711EC"/>
    <w:rsid w:val="00472055"/>
    <w:rsid w:val="004751A1"/>
    <w:rsid w:val="00486D6D"/>
    <w:rsid w:val="00490CB5"/>
    <w:rsid w:val="004911AE"/>
    <w:rsid w:val="00494E42"/>
    <w:rsid w:val="004A0D0C"/>
    <w:rsid w:val="004A4066"/>
    <w:rsid w:val="004A453E"/>
    <w:rsid w:val="004A4AA6"/>
    <w:rsid w:val="004A566E"/>
    <w:rsid w:val="004A64E0"/>
    <w:rsid w:val="004A68EF"/>
    <w:rsid w:val="004B586A"/>
    <w:rsid w:val="004B5E63"/>
    <w:rsid w:val="004B6F2F"/>
    <w:rsid w:val="004B76D9"/>
    <w:rsid w:val="004C472E"/>
    <w:rsid w:val="004C5470"/>
    <w:rsid w:val="004C72A1"/>
    <w:rsid w:val="004C74CE"/>
    <w:rsid w:val="004C74EA"/>
    <w:rsid w:val="004C7507"/>
    <w:rsid w:val="004D0DA0"/>
    <w:rsid w:val="004D2B63"/>
    <w:rsid w:val="004D3A2B"/>
    <w:rsid w:val="004D3DF3"/>
    <w:rsid w:val="004D4FD6"/>
    <w:rsid w:val="004E22C1"/>
    <w:rsid w:val="004E4A11"/>
    <w:rsid w:val="004E4C90"/>
    <w:rsid w:val="004E66F3"/>
    <w:rsid w:val="004E6ECF"/>
    <w:rsid w:val="004E7072"/>
    <w:rsid w:val="004E7586"/>
    <w:rsid w:val="004E7F18"/>
    <w:rsid w:val="004F011D"/>
    <w:rsid w:val="004F0AFA"/>
    <w:rsid w:val="004F1E35"/>
    <w:rsid w:val="004F477B"/>
    <w:rsid w:val="004F530E"/>
    <w:rsid w:val="004F57C8"/>
    <w:rsid w:val="004F7D9A"/>
    <w:rsid w:val="00501DEF"/>
    <w:rsid w:val="0050290C"/>
    <w:rsid w:val="00504D79"/>
    <w:rsid w:val="00507524"/>
    <w:rsid w:val="0051021D"/>
    <w:rsid w:val="00510D40"/>
    <w:rsid w:val="00511803"/>
    <w:rsid w:val="00511E6D"/>
    <w:rsid w:val="005123C0"/>
    <w:rsid w:val="005132D8"/>
    <w:rsid w:val="00514E70"/>
    <w:rsid w:val="00517318"/>
    <w:rsid w:val="00523B4D"/>
    <w:rsid w:val="00525BDD"/>
    <w:rsid w:val="005304E1"/>
    <w:rsid w:val="005346CE"/>
    <w:rsid w:val="00536BA1"/>
    <w:rsid w:val="00540CBD"/>
    <w:rsid w:val="00541B92"/>
    <w:rsid w:val="00542BB7"/>
    <w:rsid w:val="00543511"/>
    <w:rsid w:val="00544918"/>
    <w:rsid w:val="00546B6B"/>
    <w:rsid w:val="0055035B"/>
    <w:rsid w:val="00553A9F"/>
    <w:rsid w:val="00554BAF"/>
    <w:rsid w:val="00554C4B"/>
    <w:rsid w:val="00555D48"/>
    <w:rsid w:val="005565A7"/>
    <w:rsid w:val="00560E08"/>
    <w:rsid w:val="00561615"/>
    <w:rsid w:val="0056183B"/>
    <w:rsid w:val="00562260"/>
    <w:rsid w:val="00563A7D"/>
    <w:rsid w:val="00563CCB"/>
    <w:rsid w:val="00571CBB"/>
    <w:rsid w:val="00571F97"/>
    <w:rsid w:val="00573E31"/>
    <w:rsid w:val="00573F28"/>
    <w:rsid w:val="00577260"/>
    <w:rsid w:val="005824FF"/>
    <w:rsid w:val="005838D8"/>
    <w:rsid w:val="00584D16"/>
    <w:rsid w:val="00585D4B"/>
    <w:rsid w:val="00586D6C"/>
    <w:rsid w:val="00587DD2"/>
    <w:rsid w:val="00595F5D"/>
    <w:rsid w:val="00596CF2"/>
    <w:rsid w:val="00597A4A"/>
    <w:rsid w:val="005A0E02"/>
    <w:rsid w:val="005A1886"/>
    <w:rsid w:val="005A30AE"/>
    <w:rsid w:val="005A55E9"/>
    <w:rsid w:val="005A7AB4"/>
    <w:rsid w:val="005B191B"/>
    <w:rsid w:val="005B3768"/>
    <w:rsid w:val="005B65A7"/>
    <w:rsid w:val="005B669F"/>
    <w:rsid w:val="005B6F45"/>
    <w:rsid w:val="005C2B47"/>
    <w:rsid w:val="005C4B0D"/>
    <w:rsid w:val="005C5829"/>
    <w:rsid w:val="005C5CD9"/>
    <w:rsid w:val="005C7112"/>
    <w:rsid w:val="005D1409"/>
    <w:rsid w:val="005D1B4B"/>
    <w:rsid w:val="005D4E09"/>
    <w:rsid w:val="005D6AC9"/>
    <w:rsid w:val="005E06C5"/>
    <w:rsid w:val="005E169C"/>
    <w:rsid w:val="005E3FF2"/>
    <w:rsid w:val="005E741D"/>
    <w:rsid w:val="005F1886"/>
    <w:rsid w:val="005F1AF6"/>
    <w:rsid w:val="005F3E70"/>
    <w:rsid w:val="005F5AA3"/>
    <w:rsid w:val="005F60E5"/>
    <w:rsid w:val="0060050F"/>
    <w:rsid w:val="00601164"/>
    <w:rsid w:val="0060178E"/>
    <w:rsid w:val="006028F2"/>
    <w:rsid w:val="0060297F"/>
    <w:rsid w:val="00604A25"/>
    <w:rsid w:val="00606D0A"/>
    <w:rsid w:val="006102B8"/>
    <w:rsid w:val="00610B26"/>
    <w:rsid w:val="00611226"/>
    <w:rsid w:val="0061295E"/>
    <w:rsid w:val="00614836"/>
    <w:rsid w:val="00620C1A"/>
    <w:rsid w:val="00624D05"/>
    <w:rsid w:val="00625010"/>
    <w:rsid w:val="0062570B"/>
    <w:rsid w:val="006317F2"/>
    <w:rsid w:val="00631904"/>
    <w:rsid w:val="00632544"/>
    <w:rsid w:val="00633172"/>
    <w:rsid w:val="006341E1"/>
    <w:rsid w:val="00634DBB"/>
    <w:rsid w:val="00636F96"/>
    <w:rsid w:val="00637BE7"/>
    <w:rsid w:val="006409F0"/>
    <w:rsid w:val="00644B1E"/>
    <w:rsid w:val="00644D46"/>
    <w:rsid w:val="00644E63"/>
    <w:rsid w:val="00644E94"/>
    <w:rsid w:val="00653515"/>
    <w:rsid w:val="00656493"/>
    <w:rsid w:val="00656E73"/>
    <w:rsid w:val="0065736A"/>
    <w:rsid w:val="00662D92"/>
    <w:rsid w:val="0066366D"/>
    <w:rsid w:val="00663780"/>
    <w:rsid w:val="0066494B"/>
    <w:rsid w:val="006717DF"/>
    <w:rsid w:val="00672B9A"/>
    <w:rsid w:val="00674711"/>
    <w:rsid w:val="006750A7"/>
    <w:rsid w:val="00675CD9"/>
    <w:rsid w:val="0068239A"/>
    <w:rsid w:val="00683DA3"/>
    <w:rsid w:val="006855E6"/>
    <w:rsid w:val="00685607"/>
    <w:rsid w:val="00687D04"/>
    <w:rsid w:val="00690782"/>
    <w:rsid w:val="00691CE9"/>
    <w:rsid w:val="00692311"/>
    <w:rsid w:val="006936FB"/>
    <w:rsid w:val="00694AF3"/>
    <w:rsid w:val="0069590B"/>
    <w:rsid w:val="00695FC8"/>
    <w:rsid w:val="006A1CA6"/>
    <w:rsid w:val="006A387D"/>
    <w:rsid w:val="006A4D72"/>
    <w:rsid w:val="006A5435"/>
    <w:rsid w:val="006A5BBB"/>
    <w:rsid w:val="006A77BF"/>
    <w:rsid w:val="006B1215"/>
    <w:rsid w:val="006B40DC"/>
    <w:rsid w:val="006C034D"/>
    <w:rsid w:val="006C2AB0"/>
    <w:rsid w:val="006C2CDC"/>
    <w:rsid w:val="006C4B4C"/>
    <w:rsid w:val="006C4C61"/>
    <w:rsid w:val="006C53E7"/>
    <w:rsid w:val="006C53E9"/>
    <w:rsid w:val="006C6256"/>
    <w:rsid w:val="006C7A28"/>
    <w:rsid w:val="006D0771"/>
    <w:rsid w:val="006D1A21"/>
    <w:rsid w:val="006D4FB2"/>
    <w:rsid w:val="006D5F78"/>
    <w:rsid w:val="006D6509"/>
    <w:rsid w:val="006D737E"/>
    <w:rsid w:val="006E17E9"/>
    <w:rsid w:val="006E3297"/>
    <w:rsid w:val="006E33C5"/>
    <w:rsid w:val="006E5193"/>
    <w:rsid w:val="006E620B"/>
    <w:rsid w:val="006E6E7E"/>
    <w:rsid w:val="006F145C"/>
    <w:rsid w:val="006F19DE"/>
    <w:rsid w:val="006F2408"/>
    <w:rsid w:val="006F2B86"/>
    <w:rsid w:val="0070052F"/>
    <w:rsid w:val="00700B77"/>
    <w:rsid w:val="007034D8"/>
    <w:rsid w:val="0070358E"/>
    <w:rsid w:val="00703730"/>
    <w:rsid w:val="0070477C"/>
    <w:rsid w:val="00704C63"/>
    <w:rsid w:val="007057FA"/>
    <w:rsid w:val="007112BE"/>
    <w:rsid w:val="00711DB5"/>
    <w:rsid w:val="007147B7"/>
    <w:rsid w:val="00714E55"/>
    <w:rsid w:val="00720000"/>
    <w:rsid w:val="00720E55"/>
    <w:rsid w:val="0072167C"/>
    <w:rsid w:val="00722ACD"/>
    <w:rsid w:val="00726318"/>
    <w:rsid w:val="00727F56"/>
    <w:rsid w:val="00730033"/>
    <w:rsid w:val="00733C08"/>
    <w:rsid w:val="00733D59"/>
    <w:rsid w:val="007371AA"/>
    <w:rsid w:val="00737754"/>
    <w:rsid w:val="00741053"/>
    <w:rsid w:val="007416AC"/>
    <w:rsid w:val="00750417"/>
    <w:rsid w:val="00750FA0"/>
    <w:rsid w:val="00751039"/>
    <w:rsid w:val="00751756"/>
    <w:rsid w:val="00752A6C"/>
    <w:rsid w:val="007552CE"/>
    <w:rsid w:val="00756BB2"/>
    <w:rsid w:val="0075773F"/>
    <w:rsid w:val="00762428"/>
    <w:rsid w:val="00762742"/>
    <w:rsid w:val="00764A87"/>
    <w:rsid w:val="0076691F"/>
    <w:rsid w:val="00766DB6"/>
    <w:rsid w:val="00767183"/>
    <w:rsid w:val="007678BE"/>
    <w:rsid w:val="00770E5B"/>
    <w:rsid w:val="007713DD"/>
    <w:rsid w:val="00774F77"/>
    <w:rsid w:val="007757CD"/>
    <w:rsid w:val="007771B7"/>
    <w:rsid w:val="007804EA"/>
    <w:rsid w:val="00781F96"/>
    <w:rsid w:val="007821A6"/>
    <w:rsid w:val="007840DE"/>
    <w:rsid w:val="00784B37"/>
    <w:rsid w:val="0078547F"/>
    <w:rsid w:val="00786A93"/>
    <w:rsid w:val="00787111"/>
    <w:rsid w:val="00787839"/>
    <w:rsid w:val="007947C7"/>
    <w:rsid w:val="007978AF"/>
    <w:rsid w:val="00797B19"/>
    <w:rsid w:val="007A0E68"/>
    <w:rsid w:val="007A1170"/>
    <w:rsid w:val="007A15ED"/>
    <w:rsid w:val="007A242F"/>
    <w:rsid w:val="007A2733"/>
    <w:rsid w:val="007A2E10"/>
    <w:rsid w:val="007A4EE6"/>
    <w:rsid w:val="007A5005"/>
    <w:rsid w:val="007A5BE6"/>
    <w:rsid w:val="007A63C5"/>
    <w:rsid w:val="007A65EE"/>
    <w:rsid w:val="007A6A60"/>
    <w:rsid w:val="007A76FC"/>
    <w:rsid w:val="007B040E"/>
    <w:rsid w:val="007B2B80"/>
    <w:rsid w:val="007B584A"/>
    <w:rsid w:val="007B6852"/>
    <w:rsid w:val="007B6B26"/>
    <w:rsid w:val="007B6DDC"/>
    <w:rsid w:val="007B7D7C"/>
    <w:rsid w:val="007C2D7F"/>
    <w:rsid w:val="007C488B"/>
    <w:rsid w:val="007C4DEE"/>
    <w:rsid w:val="007C5942"/>
    <w:rsid w:val="007C5BDE"/>
    <w:rsid w:val="007C6014"/>
    <w:rsid w:val="007D479E"/>
    <w:rsid w:val="007D4A40"/>
    <w:rsid w:val="007E2594"/>
    <w:rsid w:val="007E3D62"/>
    <w:rsid w:val="007E4122"/>
    <w:rsid w:val="007E5E9D"/>
    <w:rsid w:val="007F28AF"/>
    <w:rsid w:val="007F2C73"/>
    <w:rsid w:val="007F2E1E"/>
    <w:rsid w:val="007F430A"/>
    <w:rsid w:val="007F5D74"/>
    <w:rsid w:val="008009DA"/>
    <w:rsid w:val="00801C82"/>
    <w:rsid w:val="0080281F"/>
    <w:rsid w:val="00802BB3"/>
    <w:rsid w:val="0080452B"/>
    <w:rsid w:val="00805B6C"/>
    <w:rsid w:val="008074E3"/>
    <w:rsid w:val="008117CD"/>
    <w:rsid w:val="008123B6"/>
    <w:rsid w:val="00815D65"/>
    <w:rsid w:val="008164B2"/>
    <w:rsid w:val="0082111D"/>
    <w:rsid w:val="00822CE9"/>
    <w:rsid w:val="00823778"/>
    <w:rsid w:val="008248F4"/>
    <w:rsid w:val="00824C07"/>
    <w:rsid w:val="00826F18"/>
    <w:rsid w:val="0082762F"/>
    <w:rsid w:val="0083124E"/>
    <w:rsid w:val="008316D3"/>
    <w:rsid w:val="00831AD1"/>
    <w:rsid w:val="00832837"/>
    <w:rsid w:val="00833348"/>
    <w:rsid w:val="00833F14"/>
    <w:rsid w:val="00837F02"/>
    <w:rsid w:val="008402E7"/>
    <w:rsid w:val="00840AE9"/>
    <w:rsid w:val="00841D93"/>
    <w:rsid w:val="00844A03"/>
    <w:rsid w:val="0085265C"/>
    <w:rsid w:val="00852A95"/>
    <w:rsid w:val="0085763F"/>
    <w:rsid w:val="00861164"/>
    <w:rsid w:val="00861D78"/>
    <w:rsid w:val="0086693F"/>
    <w:rsid w:val="0086779F"/>
    <w:rsid w:val="008703C0"/>
    <w:rsid w:val="00870AA9"/>
    <w:rsid w:val="00870FA0"/>
    <w:rsid w:val="00871E3D"/>
    <w:rsid w:val="00872317"/>
    <w:rsid w:val="00874B0A"/>
    <w:rsid w:val="008754E5"/>
    <w:rsid w:val="00875C94"/>
    <w:rsid w:val="0087780D"/>
    <w:rsid w:val="00880196"/>
    <w:rsid w:val="00881FD0"/>
    <w:rsid w:val="00882B2A"/>
    <w:rsid w:val="00883841"/>
    <w:rsid w:val="00886C64"/>
    <w:rsid w:val="008873DF"/>
    <w:rsid w:val="0088767B"/>
    <w:rsid w:val="008906D9"/>
    <w:rsid w:val="008934FB"/>
    <w:rsid w:val="008941B2"/>
    <w:rsid w:val="00894D85"/>
    <w:rsid w:val="008953EB"/>
    <w:rsid w:val="00897442"/>
    <w:rsid w:val="008A046C"/>
    <w:rsid w:val="008A16D8"/>
    <w:rsid w:val="008A2E45"/>
    <w:rsid w:val="008A39BB"/>
    <w:rsid w:val="008A558C"/>
    <w:rsid w:val="008A632F"/>
    <w:rsid w:val="008A69A8"/>
    <w:rsid w:val="008A70AC"/>
    <w:rsid w:val="008A7875"/>
    <w:rsid w:val="008B0B47"/>
    <w:rsid w:val="008B12C5"/>
    <w:rsid w:val="008B23A9"/>
    <w:rsid w:val="008B27B0"/>
    <w:rsid w:val="008B30BB"/>
    <w:rsid w:val="008B34FB"/>
    <w:rsid w:val="008B3E2B"/>
    <w:rsid w:val="008B6009"/>
    <w:rsid w:val="008B715C"/>
    <w:rsid w:val="008C0D64"/>
    <w:rsid w:val="008C31FD"/>
    <w:rsid w:val="008C3A81"/>
    <w:rsid w:val="008C3DBB"/>
    <w:rsid w:val="008C467E"/>
    <w:rsid w:val="008C58AA"/>
    <w:rsid w:val="008D32D9"/>
    <w:rsid w:val="008D36CD"/>
    <w:rsid w:val="008D3EB7"/>
    <w:rsid w:val="008D6B09"/>
    <w:rsid w:val="008E16B9"/>
    <w:rsid w:val="008E2699"/>
    <w:rsid w:val="008E4E96"/>
    <w:rsid w:val="008E50D1"/>
    <w:rsid w:val="008E5F17"/>
    <w:rsid w:val="008F013F"/>
    <w:rsid w:val="008F3E36"/>
    <w:rsid w:val="008F4B44"/>
    <w:rsid w:val="008F4C50"/>
    <w:rsid w:val="008F585F"/>
    <w:rsid w:val="008F66BE"/>
    <w:rsid w:val="009020DF"/>
    <w:rsid w:val="009023D2"/>
    <w:rsid w:val="00902555"/>
    <w:rsid w:val="009031F3"/>
    <w:rsid w:val="00903F74"/>
    <w:rsid w:val="009042A3"/>
    <w:rsid w:val="00904DC6"/>
    <w:rsid w:val="00906FD8"/>
    <w:rsid w:val="00907ED2"/>
    <w:rsid w:val="00910AD3"/>
    <w:rsid w:val="009125B3"/>
    <w:rsid w:val="00914132"/>
    <w:rsid w:val="0091492B"/>
    <w:rsid w:val="009161C8"/>
    <w:rsid w:val="009254EE"/>
    <w:rsid w:val="009269FD"/>
    <w:rsid w:val="00927604"/>
    <w:rsid w:val="00927716"/>
    <w:rsid w:val="009304B9"/>
    <w:rsid w:val="00931C84"/>
    <w:rsid w:val="009335C7"/>
    <w:rsid w:val="00934470"/>
    <w:rsid w:val="009347AB"/>
    <w:rsid w:val="009361D4"/>
    <w:rsid w:val="009408A2"/>
    <w:rsid w:val="00940D69"/>
    <w:rsid w:val="009417B3"/>
    <w:rsid w:val="00944F18"/>
    <w:rsid w:val="00945719"/>
    <w:rsid w:val="00946E27"/>
    <w:rsid w:val="00947A55"/>
    <w:rsid w:val="00952888"/>
    <w:rsid w:val="00953BBA"/>
    <w:rsid w:val="00953E64"/>
    <w:rsid w:val="009561BC"/>
    <w:rsid w:val="00956C69"/>
    <w:rsid w:val="00956C81"/>
    <w:rsid w:val="009571AE"/>
    <w:rsid w:val="00961CC1"/>
    <w:rsid w:val="00964727"/>
    <w:rsid w:val="009674F7"/>
    <w:rsid w:val="00967B5F"/>
    <w:rsid w:val="009709F2"/>
    <w:rsid w:val="00971876"/>
    <w:rsid w:val="009725E0"/>
    <w:rsid w:val="0097467C"/>
    <w:rsid w:val="00983772"/>
    <w:rsid w:val="0098394F"/>
    <w:rsid w:val="00983EAD"/>
    <w:rsid w:val="00987583"/>
    <w:rsid w:val="00990817"/>
    <w:rsid w:val="009914E8"/>
    <w:rsid w:val="0099421A"/>
    <w:rsid w:val="0099672B"/>
    <w:rsid w:val="0099689C"/>
    <w:rsid w:val="009A20F2"/>
    <w:rsid w:val="009A2CD4"/>
    <w:rsid w:val="009A3296"/>
    <w:rsid w:val="009A3DC7"/>
    <w:rsid w:val="009A4327"/>
    <w:rsid w:val="009A52DD"/>
    <w:rsid w:val="009A6D8E"/>
    <w:rsid w:val="009A7576"/>
    <w:rsid w:val="009A79A4"/>
    <w:rsid w:val="009B04A0"/>
    <w:rsid w:val="009B0564"/>
    <w:rsid w:val="009B11C1"/>
    <w:rsid w:val="009B3C64"/>
    <w:rsid w:val="009B7C27"/>
    <w:rsid w:val="009C0220"/>
    <w:rsid w:val="009C02E3"/>
    <w:rsid w:val="009C0E68"/>
    <w:rsid w:val="009C3B8A"/>
    <w:rsid w:val="009C7D04"/>
    <w:rsid w:val="009D161C"/>
    <w:rsid w:val="009D23EF"/>
    <w:rsid w:val="009D45C7"/>
    <w:rsid w:val="009D5179"/>
    <w:rsid w:val="009D56A8"/>
    <w:rsid w:val="009D7570"/>
    <w:rsid w:val="009E0117"/>
    <w:rsid w:val="009E0E93"/>
    <w:rsid w:val="009E1A9B"/>
    <w:rsid w:val="009E5E27"/>
    <w:rsid w:val="009E780C"/>
    <w:rsid w:val="009F08DE"/>
    <w:rsid w:val="009F1192"/>
    <w:rsid w:val="009F2167"/>
    <w:rsid w:val="009F3115"/>
    <w:rsid w:val="009F459D"/>
    <w:rsid w:val="009F747F"/>
    <w:rsid w:val="00A003D3"/>
    <w:rsid w:val="00A01CD6"/>
    <w:rsid w:val="00A02639"/>
    <w:rsid w:val="00A040B6"/>
    <w:rsid w:val="00A04B4D"/>
    <w:rsid w:val="00A04DE2"/>
    <w:rsid w:val="00A0776F"/>
    <w:rsid w:val="00A10586"/>
    <w:rsid w:val="00A12A25"/>
    <w:rsid w:val="00A13D57"/>
    <w:rsid w:val="00A13E5E"/>
    <w:rsid w:val="00A14E61"/>
    <w:rsid w:val="00A1687F"/>
    <w:rsid w:val="00A1695F"/>
    <w:rsid w:val="00A20A82"/>
    <w:rsid w:val="00A20D97"/>
    <w:rsid w:val="00A21CC7"/>
    <w:rsid w:val="00A23FBE"/>
    <w:rsid w:val="00A242C7"/>
    <w:rsid w:val="00A24DD4"/>
    <w:rsid w:val="00A30991"/>
    <w:rsid w:val="00A322B5"/>
    <w:rsid w:val="00A343B4"/>
    <w:rsid w:val="00A34B69"/>
    <w:rsid w:val="00A34E04"/>
    <w:rsid w:val="00A37398"/>
    <w:rsid w:val="00A402BD"/>
    <w:rsid w:val="00A40BA3"/>
    <w:rsid w:val="00A41356"/>
    <w:rsid w:val="00A42BB0"/>
    <w:rsid w:val="00A42EB5"/>
    <w:rsid w:val="00A4471F"/>
    <w:rsid w:val="00A45328"/>
    <w:rsid w:val="00A45797"/>
    <w:rsid w:val="00A45B21"/>
    <w:rsid w:val="00A462B8"/>
    <w:rsid w:val="00A465CD"/>
    <w:rsid w:val="00A46B47"/>
    <w:rsid w:val="00A50D05"/>
    <w:rsid w:val="00A546E8"/>
    <w:rsid w:val="00A566EB"/>
    <w:rsid w:val="00A60AB3"/>
    <w:rsid w:val="00A60BEA"/>
    <w:rsid w:val="00A60F71"/>
    <w:rsid w:val="00A6427D"/>
    <w:rsid w:val="00A66C0E"/>
    <w:rsid w:val="00A66F14"/>
    <w:rsid w:val="00A7221B"/>
    <w:rsid w:val="00A72DE4"/>
    <w:rsid w:val="00A72FDB"/>
    <w:rsid w:val="00A7530E"/>
    <w:rsid w:val="00A77730"/>
    <w:rsid w:val="00A80542"/>
    <w:rsid w:val="00A80EBD"/>
    <w:rsid w:val="00A81606"/>
    <w:rsid w:val="00A8174F"/>
    <w:rsid w:val="00A85667"/>
    <w:rsid w:val="00A876D8"/>
    <w:rsid w:val="00A87BD5"/>
    <w:rsid w:val="00A92067"/>
    <w:rsid w:val="00A93D36"/>
    <w:rsid w:val="00A940AF"/>
    <w:rsid w:val="00A9595D"/>
    <w:rsid w:val="00A96451"/>
    <w:rsid w:val="00AA0DBB"/>
    <w:rsid w:val="00AA11B6"/>
    <w:rsid w:val="00AA1D53"/>
    <w:rsid w:val="00AA4439"/>
    <w:rsid w:val="00AA4F1F"/>
    <w:rsid w:val="00AA4F47"/>
    <w:rsid w:val="00AA6A52"/>
    <w:rsid w:val="00AA6F68"/>
    <w:rsid w:val="00AA7668"/>
    <w:rsid w:val="00AA7F43"/>
    <w:rsid w:val="00AB0AC5"/>
    <w:rsid w:val="00AB6727"/>
    <w:rsid w:val="00AB7A5A"/>
    <w:rsid w:val="00AB7F04"/>
    <w:rsid w:val="00AC2ABE"/>
    <w:rsid w:val="00AC31D4"/>
    <w:rsid w:val="00AC4D25"/>
    <w:rsid w:val="00AC5DB0"/>
    <w:rsid w:val="00AC61F4"/>
    <w:rsid w:val="00AC7487"/>
    <w:rsid w:val="00AC782F"/>
    <w:rsid w:val="00AD13B2"/>
    <w:rsid w:val="00AD1E97"/>
    <w:rsid w:val="00AD409E"/>
    <w:rsid w:val="00AD568F"/>
    <w:rsid w:val="00AD5D48"/>
    <w:rsid w:val="00AE259F"/>
    <w:rsid w:val="00AE45DC"/>
    <w:rsid w:val="00AE469B"/>
    <w:rsid w:val="00AE4E38"/>
    <w:rsid w:val="00AE624C"/>
    <w:rsid w:val="00AF5F67"/>
    <w:rsid w:val="00AF6489"/>
    <w:rsid w:val="00B01160"/>
    <w:rsid w:val="00B05062"/>
    <w:rsid w:val="00B06DAA"/>
    <w:rsid w:val="00B07C09"/>
    <w:rsid w:val="00B07C0A"/>
    <w:rsid w:val="00B115E5"/>
    <w:rsid w:val="00B13754"/>
    <w:rsid w:val="00B1380D"/>
    <w:rsid w:val="00B13C83"/>
    <w:rsid w:val="00B15452"/>
    <w:rsid w:val="00B16231"/>
    <w:rsid w:val="00B17E6C"/>
    <w:rsid w:val="00B233B1"/>
    <w:rsid w:val="00B23F6B"/>
    <w:rsid w:val="00B26C89"/>
    <w:rsid w:val="00B26EFC"/>
    <w:rsid w:val="00B30BD1"/>
    <w:rsid w:val="00B3268E"/>
    <w:rsid w:val="00B327BA"/>
    <w:rsid w:val="00B33E91"/>
    <w:rsid w:val="00B3418A"/>
    <w:rsid w:val="00B342DC"/>
    <w:rsid w:val="00B36408"/>
    <w:rsid w:val="00B3681E"/>
    <w:rsid w:val="00B37A17"/>
    <w:rsid w:val="00B37ACA"/>
    <w:rsid w:val="00B43CDA"/>
    <w:rsid w:val="00B46917"/>
    <w:rsid w:val="00B5185F"/>
    <w:rsid w:val="00B51926"/>
    <w:rsid w:val="00B52C97"/>
    <w:rsid w:val="00B545F2"/>
    <w:rsid w:val="00B641CC"/>
    <w:rsid w:val="00B642AB"/>
    <w:rsid w:val="00B6525F"/>
    <w:rsid w:val="00B657E5"/>
    <w:rsid w:val="00B67B07"/>
    <w:rsid w:val="00B7251F"/>
    <w:rsid w:val="00B73221"/>
    <w:rsid w:val="00B7396A"/>
    <w:rsid w:val="00B74B04"/>
    <w:rsid w:val="00B818A3"/>
    <w:rsid w:val="00B81C54"/>
    <w:rsid w:val="00B8229D"/>
    <w:rsid w:val="00B83EB0"/>
    <w:rsid w:val="00B861E0"/>
    <w:rsid w:val="00B86813"/>
    <w:rsid w:val="00B87C24"/>
    <w:rsid w:val="00B87FDD"/>
    <w:rsid w:val="00B9266B"/>
    <w:rsid w:val="00B93D9C"/>
    <w:rsid w:val="00B95241"/>
    <w:rsid w:val="00BA019A"/>
    <w:rsid w:val="00BA24F5"/>
    <w:rsid w:val="00BA2B48"/>
    <w:rsid w:val="00BA36C2"/>
    <w:rsid w:val="00BA3B87"/>
    <w:rsid w:val="00BA43BE"/>
    <w:rsid w:val="00BB0C64"/>
    <w:rsid w:val="00BB0CC3"/>
    <w:rsid w:val="00BB0E07"/>
    <w:rsid w:val="00BB16CE"/>
    <w:rsid w:val="00BB2ABB"/>
    <w:rsid w:val="00BB3F51"/>
    <w:rsid w:val="00BB59C8"/>
    <w:rsid w:val="00BB64E7"/>
    <w:rsid w:val="00BC021B"/>
    <w:rsid w:val="00BC02B8"/>
    <w:rsid w:val="00BC148D"/>
    <w:rsid w:val="00BC20FD"/>
    <w:rsid w:val="00BC2C73"/>
    <w:rsid w:val="00BC3640"/>
    <w:rsid w:val="00BC3A97"/>
    <w:rsid w:val="00BC4626"/>
    <w:rsid w:val="00BC5EEA"/>
    <w:rsid w:val="00BD0D7C"/>
    <w:rsid w:val="00BD1CCD"/>
    <w:rsid w:val="00BD2540"/>
    <w:rsid w:val="00BD2B51"/>
    <w:rsid w:val="00BD321E"/>
    <w:rsid w:val="00BD4299"/>
    <w:rsid w:val="00BD5136"/>
    <w:rsid w:val="00BD56D3"/>
    <w:rsid w:val="00BD5C46"/>
    <w:rsid w:val="00BD630C"/>
    <w:rsid w:val="00BD671E"/>
    <w:rsid w:val="00BD7E62"/>
    <w:rsid w:val="00BE0FEE"/>
    <w:rsid w:val="00BE13C2"/>
    <w:rsid w:val="00BE26A9"/>
    <w:rsid w:val="00BE4A44"/>
    <w:rsid w:val="00BE7E6F"/>
    <w:rsid w:val="00BF00B4"/>
    <w:rsid w:val="00BF07DA"/>
    <w:rsid w:val="00BF310E"/>
    <w:rsid w:val="00BF316E"/>
    <w:rsid w:val="00BF319C"/>
    <w:rsid w:val="00BF3B53"/>
    <w:rsid w:val="00BF405A"/>
    <w:rsid w:val="00BF4153"/>
    <w:rsid w:val="00BF5164"/>
    <w:rsid w:val="00BF5CA0"/>
    <w:rsid w:val="00C0179C"/>
    <w:rsid w:val="00C01D37"/>
    <w:rsid w:val="00C021A9"/>
    <w:rsid w:val="00C0427D"/>
    <w:rsid w:val="00C04C44"/>
    <w:rsid w:val="00C04E46"/>
    <w:rsid w:val="00C05196"/>
    <w:rsid w:val="00C057A0"/>
    <w:rsid w:val="00C057F5"/>
    <w:rsid w:val="00C05A41"/>
    <w:rsid w:val="00C07F09"/>
    <w:rsid w:val="00C11D9E"/>
    <w:rsid w:val="00C1205F"/>
    <w:rsid w:val="00C127AE"/>
    <w:rsid w:val="00C13888"/>
    <w:rsid w:val="00C142CC"/>
    <w:rsid w:val="00C15D41"/>
    <w:rsid w:val="00C16DB0"/>
    <w:rsid w:val="00C20B34"/>
    <w:rsid w:val="00C20D00"/>
    <w:rsid w:val="00C21949"/>
    <w:rsid w:val="00C249F0"/>
    <w:rsid w:val="00C24D6C"/>
    <w:rsid w:val="00C252D3"/>
    <w:rsid w:val="00C26D92"/>
    <w:rsid w:val="00C27D14"/>
    <w:rsid w:val="00C3205C"/>
    <w:rsid w:val="00C3778D"/>
    <w:rsid w:val="00C37938"/>
    <w:rsid w:val="00C40559"/>
    <w:rsid w:val="00C40573"/>
    <w:rsid w:val="00C41F3F"/>
    <w:rsid w:val="00C42608"/>
    <w:rsid w:val="00C42BE1"/>
    <w:rsid w:val="00C42C90"/>
    <w:rsid w:val="00C42D06"/>
    <w:rsid w:val="00C432E2"/>
    <w:rsid w:val="00C43963"/>
    <w:rsid w:val="00C4776B"/>
    <w:rsid w:val="00C47C21"/>
    <w:rsid w:val="00C52327"/>
    <w:rsid w:val="00C53415"/>
    <w:rsid w:val="00C5578A"/>
    <w:rsid w:val="00C57EDE"/>
    <w:rsid w:val="00C60A1E"/>
    <w:rsid w:val="00C60F11"/>
    <w:rsid w:val="00C61618"/>
    <w:rsid w:val="00C61B63"/>
    <w:rsid w:val="00C640F4"/>
    <w:rsid w:val="00C65E3A"/>
    <w:rsid w:val="00C66960"/>
    <w:rsid w:val="00C66F5C"/>
    <w:rsid w:val="00C67DDF"/>
    <w:rsid w:val="00C700A1"/>
    <w:rsid w:val="00C71480"/>
    <w:rsid w:val="00C723DC"/>
    <w:rsid w:val="00C729AC"/>
    <w:rsid w:val="00C72A9F"/>
    <w:rsid w:val="00C75467"/>
    <w:rsid w:val="00C81BC4"/>
    <w:rsid w:val="00C82BC0"/>
    <w:rsid w:val="00C9225D"/>
    <w:rsid w:val="00C939AB"/>
    <w:rsid w:val="00C95C85"/>
    <w:rsid w:val="00C96431"/>
    <w:rsid w:val="00C964B7"/>
    <w:rsid w:val="00CA0D66"/>
    <w:rsid w:val="00CA3FF1"/>
    <w:rsid w:val="00CA5EF0"/>
    <w:rsid w:val="00CA63A2"/>
    <w:rsid w:val="00CA783D"/>
    <w:rsid w:val="00CB0BB4"/>
    <w:rsid w:val="00CC12C8"/>
    <w:rsid w:val="00CC1F29"/>
    <w:rsid w:val="00CC4416"/>
    <w:rsid w:val="00CC66E4"/>
    <w:rsid w:val="00CD0EA2"/>
    <w:rsid w:val="00CD16B1"/>
    <w:rsid w:val="00CD28F0"/>
    <w:rsid w:val="00CD45CE"/>
    <w:rsid w:val="00CD64E6"/>
    <w:rsid w:val="00CE2205"/>
    <w:rsid w:val="00CE3FD5"/>
    <w:rsid w:val="00CE55EF"/>
    <w:rsid w:val="00CE5D66"/>
    <w:rsid w:val="00CE71DD"/>
    <w:rsid w:val="00CF0F3F"/>
    <w:rsid w:val="00CF1223"/>
    <w:rsid w:val="00CF25DD"/>
    <w:rsid w:val="00CF2685"/>
    <w:rsid w:val="00CF614A"/>
    <w:rsid w:val="00D00E80"/>
    <w:rsid w:val="00D03C10"/>
    <w:rsid w:val="00D0475E"/>
    <w:rsid w:val="00D1234B"/>
    <w:rsid w:val="00D13065"/>
    <w:rsid w:val="00D14CFA"/>
    <w:rsid w:val="00D2133C"/>
    <w:rsid w:val="00D22F4E"/>
    <w:rsid w:val="00D24765"/>
    <w:rsid w:val="00D26D05"/>
    <w:rsid w:val="00D300D3"/>
    <w:rsid w:val="00D30900"/>
    <w:rsid w:val="00D33BD9"/>
    <w:rsid w:val="00D34044"/>
    <w:rsid w:val="00D362BD"/>
    <w:rsid w:val="00D36478"/>
    <w:rsid w:val="00D40A55"/>
    <w:rsid w:val="00D4182F"/>
    <w:rsid w:val="00D42C1D"/>
    <w:rsid w:val="00D44AD0"/>
    <w:rsid w:val="00D47579"/>
    <w:rsid w:val="00D50824"/>
    <w:rsid w:val="00D517B3"/>
    <w:rsid w:val="00D5580A"/>
    <w:rsid w:val="00D5598F"/>
    <w:rsid w:val="00D57B7F"/>
    <w:rsid w:val="00D610B8"/>
    <w:rsid w:val="00D611B5"/>
    <w:rsid w:val="00D6132E"/>
    <w:rsid w:val="00D6241A"/>
    <w:rsid w:val="00D6275D"/>
    <w:rsid w:val="00D62E02"/>
    <w:rsid w:val="00D630A3"/>
    <w:rsid w:val="00D631B6"/>
    <w:rsid w:val="00D64826"/>
    <w:rsid w:val="00D65502"/>
    <w:rsid w:val="00D7044F"/>
    <w:rsid w:val="00D71FEA"/>
    <w:rsid w:val="00D76E8E"/>
    <w:rsid w:val="00D77792"/>
    <w:rsid w:val="00D80011"/>
    <w:rsid w:val="00D813D3"/>
    <w:rsid w:val="00D81C82"/>
    <w:rsid w:val="00D821D2"/>
    <w:rsid w:val="00D83361"/>
    <w:rsid w:val="00D83B83"/>
    <w:rsid w:val="00D850C8"/>
    <w:rsid w:val="00D86F7C"/>
    <w:rsid w:val="00D87A64"/>
    <w:rsid w:val="00D90849"/>
    <w:rsid w:val="00D92564"/>
    <w:rsid w:val="00D929B8"/>
    <w:rsid w:val="00D96108"/>
    <w:rsid w:val="00D967F9"/>
    <w:rsid w:val="00DA03B6"/>
    <w:rsid w:val="00DA344F"/>
    <w:rsid w:val="00DA393B"/>
    <w:rsid w:val="00DA6520"/>
    <w:rsid w:val="00DA6D1E"/>
    <w:rsid w:val="00DA7D8E"/>
    <w:rsid w:val="00DB10E9"/>
    <w:rsid w:val="00DB3266"/>
    <w:rsid w:val="00DB4339"/>
    <w:rsid w:val="00DB43D6"/>
    <w:rsid w:val="00DB49DE"/>
    <w:rsid w:val="00DB6AE5"/>
    <w:rsid w:val="00DB7305"/>
    <w:rsid w:val="00DB767A"/>
    <w:rsid w:val="00DC3A1B"/>
    <w:rsid w:val="00DC4AB2"/>
    <w:rsid w:val="00DC67A0"/>
    <w:rsid w:val="00DD5A16"/>
    <w:rsid w:val="00DD6668"/>
    <w:rsid w:val="00DD6B79"/>
    <w:rsid w:val="00DD7507"/>
    <w:rsid w:val="00DE1340"/>
    <w:rsid w:val="00DE5635"/>
    <w:rsid w:val="00DE57CB"/>
    <w:rsid w:val="00DE742B"/>
    <w:rsid w:val="00DE79FD"/>
    <w:rsid w:val="00DF134C"/>
    <w:rsid w:val="00DF4530"/>
    <w:rsid w:val="00DF65D5"/>
    <w:rsid w:val="00E00AE0"/>
    <w:rsid w:val="00E01D5C"/>
    <w:rsid w:val="00E01DBA"/>
    <w:rsid w:val="00E026C1"/>
    <w:rsid w:val="00E039D8"/>
    <w:rsid w:val="00E043BF"/>
    <w:rsid w:val="00E04BA6"/>
    <w:rsid w:val="00E05A75"/>
    <w:rsid w:val="00E06EB5"/>
    <w:rsid w:val="00E10C52"/>
    <w:rsid w:val="00E126B0"/>
    <w:rsid w:val="00E126E3"/>
    <w:rsid w:val="00E148DD"/>
    <w:rsid w:val="00E16050"/>
    <w:rsid w:val="00E16D62"/>
    <w:rsid w:val="00E1766B"/>
    <w:rsid w:val="00E23970"/>
    <w:rsid w:val="00E2480C"/>
    <w:rsid w:val="00E25F09"/>
    <w:rsid w:val="00E27D20"/>
    <w:rsid w:val="00E304BF"/>
    <w:rsid w:val="00E31A8A"/>
    <w:rsid w:val="00E31AD3"/>
    <w:rsid w:val="00E31F2C"/>
    <w:rsid w:val="00E322DB"/>
    <w:rsid w:val="00E32975"/>
    <w:rsid w:val="00E32BDB"/>
    <w:rsid w:val="00E36CE3"/>
    <w:rsid w:val="00E3714D"/>
    <w:rsid w:val="00E376F8"/>
    <w:rsid w:val="00E37707"/>
    <w:rsid w:val="00E505C7"/>
    <w:rsid w:val="00E5262F"/>
    <w:rsid w:val="00E52DE8"/>
    <w:rsid w:val="00E53C4D"/>
    <w:rsid w:val="00E54936"/>
    <w:rsid w:val="00E562F5"/>
    <w:rsid w:val="00E563A2"/>
    <w:rsid w:val="00E61765"/>
    <w:rsid w:val="00E624A1"/>
    <w:rsid w:val="00E62866"/>
    <w:rsid w:val="00E634AC"/>
    <w:rsid w:val="00E63758"/>
    <w:rsid w:val="00E64839"/>
    <w:rsid w:val="00E6562F"/>
    <w:rsid w:val="00E666B8"/>
    <w:rsid w:val="00E672AA"/>
    <w:rsid w:val="00E67CAB"/>
    <w:rsid w:val="00E71ADF"/>
    <w:rsid w:val="00E73640"/>
    <w:rsid w:val="00E76906"/>
    <w:rsid w:val="00E77D5F"/>
    <w:rsid w:val="00E80B18"/>
    <w:rsid w:val="00E80D22"/>
    <w:rsid w:val="00E81D56"/>
    <w:rsid w:val="00E838A4"/>
    <w:rsid w:val="00E85F2D"/>
    <w:rsid w:val="00E87BAA"/>
    <w:rsid w:val="00E87CD1"/>
    <w:rsid w:val="00E93D58"/>
    <w:rsid w:val="00E95083"/>
    <w:rsid w:val="00E96772"/>
    <w:rsid w:val="00EA265D"/>
    <w:rsid w:val="00EA3081"/>
    <w:rsid w:val="00EA3EB4"/>
    <w:rsid w:val="00EA45BB"/>
    <w:rsid w:val="00EA46BB"/>
    <w:rsid w:val="00EA471D"/>
    <w:rsid w:val="00EA6119"/>
    <w:rsid w:val="00EB1377"/>
    <w:rsid w:val="00EB2979"/>
    <w:rsid w:val="00EB3007"/>
    <w:rsid w:val="00EB306E"/>
    <w:rsid w:val="00EB3371"/>
    <w:rsid w:val="00EB6769"/>
    <w:rsid w:val="00EB7DB9"/>
    <w:rsid w:val="00EC1458"/>
    <w:rsid w:val="00EC2579"/>
    <w:rsid w:val="00EC3220"/>
    <w:rsid w:val="00EC49BD"/>
    <w:rsid w:val="00EC4EA7"/>
    <w:rsid w:val="00EC5648"/>
    <w:rsid w:val="00EC74F3"/>
    <w:rsid w:val="00ED0CBC"/>
    <w:rsid w:val="00ED284D"/>
    <w:rsid w:val="00ED3AB3"/>
    <w:rsid w:val="00ED3BD0"/>
    <w:rsid w:val="00ED46C7"/>
    <w:rsid w:val="00EE0AF6"/>
    <w:rsid w:val="00EE203A"/>
    <w:rsid w:val="00EE25B2"/>
    <w:rsid w:val="00EE26A6"/>
    <w:rsid w:val="00EE30F5"/>
    <w:rsid w:val="00EE3DFE"/>
    <w:rsid w:val="00EE4269"/>
    <w:rsid w:val="00EE622F"/>
    <w:rsid w:val="00EE6D49"/>
    <w:rsid w:val="00EE7A34"/>
    <w:rsid w:val="00EF045E"/>
    <w:rsid w:val="00EF1762"/>
    <w:rsid w:val="00EF2724"/>
    <w:rsid w:val="00EF62EA"/>
    <w:rsid w:val="00F00451"/>
    <w:rsid w:val="00F0084E"/>
    <w:rsid w:val="00F04AFD"/>
    <w:rsid w:val="00F05968"/>
    <w:rsid w:val="00F05EAD"/>
    <w:rsid w:val="00F06867"/>
    <w:rsid w:val="00F06B34"/>
    <w:rsid w:val="00F10A39"/>
    <w:rsid w:val="00F10F3D"/>
    <w:rsid w:val="00F14871"/>
    <w:rsid w:val="00F15B7D"/>
    <w:rsid w:val="00F1632C"/>
    <w:rsid w:val="00F17448"/>
    <w:rsid w:val="00F21238"/>
    <w:rsid w:val="00F224E4"/>
    <w:rsid w:val="00F22879"/>
    <w:rsid w:val="00F23FE2"/>
    <w:rsid w:val="00F24592"/>
    <w:rsid w:val="00F26724"/>
    <w:rsid w:val="00F271CD"/>
    <w:rsid w:val="00F277D7"/>
    <w:rsid w:val="00F306EF"/>
    <w:rsid w:val="00F30D04"/>
    <w:rsid w:val="00F3311D"/>
    <w:rsid w:val="00F34EA9"/>
    <w:rsid w:val="00F34FAD"/>
    <w:rsid w:val="00F35A90"/>
    <w:rsid w:val="00F3656D"/>
    <w:rsid w:val="00F4000B"/>
    <w:rsid w:val="00F404C5"/>
    <w:rsid w:val="00F405BF"/>
    <w:rsid w:val="00F4207E"/>
    <w:rsid w:val="00F429A1"/>
    <w:rsid w:val="00F42F93"/>
    <w:rsid w:val="00F43B53"/>
    <w:rsid w:val="00F44A09"/>
    <w:rsid w:val="00F4526A"/>
    <w:rsid w:val="00F455F6"/>
    <w:rsid w:val="00F4682D"/>
    <w:rsid w:val="00F52553"/>
    <w:rsid w:val="00F525BD"/>
    <w:rsid w:val="00F52D97"/>
    <w:rsid w:val="00F53985"/>
    <w:rsid w:val="00F53BB4"/>
    <w:rsid w:val="00F53DBC"/>
    <w:rsid w:val="00F55AAE"/>
    <w:rsid w:val="00F55E94"/>
    <w:rsid w:val="00F572EF"/>
    <w:rsid w:val="00F64AF8"/>
    <w:rsid w:val="00F66EB1"/>
    <w:rsid w:val="00F673E8"/>
    <w:rsid w:val="00F71421"/>
    <w:rsid w:val="00F75082"/>
    <w:rsid w:val="00F75D1A"/>
    <w:rsid w:val="00F76678"/>
    <w:rsid w:val="00F77E8A"/>
    <w:rsid w:val="00F81C34"/>
    <w:rsid w:val="00F8268A"/>
    <w:rsid w:val="00F826C2"/>
    <w:rsid w:val="00F82B36"/>
    <w:rsid w:val="00F85031"/>
    <w:rsid w:val="00F903C8"/>
    <w:rsid w:val="00F934DB"/>
    <w:rsid w:val="00F952AD"/>
    <w:rsid w:val="00F97CDE"/>
    <w:rsid w:val="00FA01B2"/>
    <w:rsid w:val="00FA034E"/>
    <w:rsid w:val="00FA0726"/>
    <w:rsid w:val="00FA134C"/>
    <w:rsid w:val="00FA19DE"/>
    <w:rsid w:val="00FA1EEA"/>
    <w:rsid w:val="00FA2501"/>
    <w:rsid w:val="00FA275B"/>
    <w:rsid w:val="00FA2879"/>
    <w:rsid w:val="00FA2B53"/>
    <w:rsid w:val="00FA4E1A"/>
    <w:rsid w:val="00FA5D72"/>
    <w:rsid w:val="00FA6097"/>
    <w:rsid w:val="00FB0691"/>
    <w:rsid w:val="00FB0C0A"/>
    <w:rsid w:val="00FB2A25"/>
    <w:rsid w:val="00FB3319"/>
    <w:rsid w:val="00FB34B4"/>
    <w:rsid w:val="00FB449A"/>
    <w:rsid w:val="00FB5FEA"/>
    <w:rsid w:val="00FB6C36"/>
    <w:rsid w:val="00FB6E87"/>
    <w:rsid w:val="00FC1090"/>
    <w:rsid w:val="00FC3206"/>
    <w:rsid w:val="00FC4508"/>
    <w:rsid w:val="00FC71B7"/>
    <w:rsid w:val="00FC7734"/>
    <w:rsid w:val="00FD035E"/>
    <w:rsid w:val="00FD157C"/>
    <w:rsid w:val="00FD1F7F"/>
    <w:rsid w:val="00FD2B21"/>
    <w:rsid w:val="00FD4F26"/>
    <w:rsid w:val="00FD55C4"/>
    <w:rsid w:val="00FE0217"/>
    <w:rsid w:val="00FE0375"/>
    <w:rsid w:val="00FE240A"/>
    <w:rsid w:val="00FE2FEB"/>
    <w:rsid w:val="00FE58CE"/>
    <w:rsid w:val="00FE75B2"/>
    <w:rsid w:val="00FE7AD1"/>
    <w:rsid w:val="00FE7D9C"/>
    <w:rsid w:val="00FF1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F01D51"/>
  <w15:chartTrackingRefBased/>
  <w15:docId w15:val="{0874A033-7654-4015-AF8E-3742711F6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1545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2866"/>
    <w:pPr>
      <w:ind w:left="720"/>
      <w:contextualSpacing/>
    </w:pPr>
  </w:style>
  <w:style w:type="table" w:customStyle="1" w:styleId="PlainTable21">
    <w:name w:val="Plain Table 21"/>
    <w:basedOn w:val="TableNormal"/>
    <w:next w:val="PlainTable2"/>
    <w:uiPriority w:val="42"/>
    <w:rsid w:val="007D4A40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7D4A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444DAB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444DA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Hyperlink">
    <w:name w:val="Hyperlink"/>
    <w:basedOn w:val="DefaultParagraphFont"/>
    <w:uiPriority w:val="99"/>
    <w:unhideWhenUsed/>
    <w:rsid w:val="0083283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283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7147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2">
    <w:name w:val="Plain Table 22"/>
    <w:basedOn w:val="TableNormal"/>
    <w:next w:val="PlainTable2"/>
    <w:uiPriority w:val="42"/>
    <w:rsid w:val="009161C8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B6CCA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42BB7"/>
    <w:rPr>
      <w:color w:val="605E5C"/>
      <w:shd w:val="clear" w:color="auto" w:fill="E1DFDD"/>
    </w:rPr>
  </w:style>
  <w:style w:type="table" w:customStyle="1" w:styleId="PlainTable23">
    <w:name w:val="Plain Table 23"/>
    <w:basedOn w:val="TableNormal"/>
    <w:next w:val="PlainTable2"/>
    <w:uiPriority w:val="42"/>
    <w:rsid w:val="00841D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5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2DE8"/>
  </w:style>
  <w:style w:type="paragraph" w:styleId="Footer">
    <w:name w:val="footer"/>
    <w:basedOn w:val="Normal"/>
    <w:link w:val="FooterChar"/>
    <w:uiPriority w:val="99"/>
    <w:unhideWhenUsed/>
    <w:rsid w:val="00E52D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2DE8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0263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343B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D364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KE" w:eastAsia="en-KE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154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UnresolvedMention">
    <w:name w:val="Unresolved Mention"/>
    <w:basedOn w:val="DefaultParagraphFont"/>
    <w:uiPriority w:val="99"/>
    <w:semiHidden/>
    <w:unhideWhenUsed/>
    <w:rsid w:val="00B1545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1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70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28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04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43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2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5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B001395-B68F-424A-9516-BEB6AC9B7EE4}">
  <we:reference id="wa200001482" version="1.0.5.0" store="en-US" storeType="OMEX"/>
  <we:alternateReferences>
    <we:reference id="wa200001482" version="1.0.5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62A1B-6591-4C77-91CD-8A59A52C2D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5</TotalTime>
  <Pages>3</Pages>
  <Words>392</Words>
  <Characters>224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egwa joseph</dc:creator>
  <cp:keywords/>
  <dc:description/>
  <cp:lastModifiedBy>Reviewer 2</cp:lastModifiedBy>
  <cp:revision>55</cp:revision>
  <dcterms:created xsi:type="dcterms:W3CDTF">2024-10-09T06:26:00Z</dcterms:created>
  <dcterms:modified xsi:type="dcterms:W3CDTF">2025-05-31T06:11:00Z</dcterms:modified>
</cp:coreProperties>
</file>